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5A6AD" w14:textId="6DB912D6" w:rsidR="004627B6" w:rsidRDefault="00640246">
      <w:pPr>
        <w:rPr>
          <w:u w:val="single"/>
        </w:rPr>
      </w:pPr>
      <w:r w:rsidRPr="00640246">
        <w:rPr>
          <w:u w:val="single"/>
        </w:rPr>
        <w:t xml:space="preserve">Supplementary Table 1: </w:t>
      </w:r>
      <w:r w:rsidR="004627B6" w:rsidRPr="00640246">
        <w:rPr>
          <w:u w:val="single"/>
        </w:rPr>
        <w:t>List of Stimuli</w:t>
      </w:r>
    </w:p>
    <w:p w14:paraId="7014810B" w14:textId="77777777" w:rsidR="00640246" w:rsidRPr="00640246" w:rsidRDefault="00640246">
      <w:pPr>
        <w:rPr>
          <w:u w:val="single"/>
        </w:rPr>
      </w:pPr>
    </w:p>
    <w:tbl>
      <w:tblPr>
        <w:tblStyle w:val="TableGrid"/>
        <w:tblW w:w="0" w:type="auto"/>
        <w:tblInd w:w="-998" w:type="dxa"/>
        <w:tblLayout w:type="fixed"/>
        <w:tblLook w:val="04A0" w:firstRow="1" w:lastRow="0" w:firstColumn="1" w:lastColumn="0" w:noHBand="0" w:noVBand="1"/>
      </w:tblPr>
      <w:tblGrid>
        <w:gridCol w:w="3970"/>
        <w:gridCol w:w="1134"/>
        <w:gridCol w:w="1701"/>
        <w:gridCol w:w="851"/>
        <w:gridCol w:w="841"/>
        <w:gridCol w:w="797"/>
      </w:tblGrid>
      <w:tr w:rsidR="009F6315" w14:paraId="24C26C3D" w14:textId="2163EE11" w:rsidTr="00640246">
        <w:tc>
          <w:tcPr>
            <w:tcW w:w="3970" w:type="dxa"/>
          </w:tcPr>
          <w:p w14:paraId="03A3E9F0" w14:textId="35F6FBF6" w:rsidR="009F6315" w:rsidRDefault="009F6315" w:rsidP="004627B6">
            <w:r w:rsidRPr="002C3044">
              <w:t>Sentence</w:t>
            </w:r>
          </w:p>
        </w:tc>
        <w:tc>
          <w:tcPr>
            <w:tcW w:w="1134" w:type="dxa"/>
          </w:tcPr>
          <w:p w14:paraId="42523CEE" w14:textId="5F2CDF16" w:rsidR="009F6315" w:rsidRDefault="009F6315" w:rsidP="004627B6">
            <w:r w:rsidRPr="002C3044">
              <w:t>Condition</w:t>
            </w:r>
          </w:p>
        </w:tc>
        <w:tc>
          <w:tcPr>
            <w:tcW w:w="1701" w:type="dxa"/>
          </w:tcPr>
          <w:p w14:paraId="67F85EC2" w14:textId="57773D36" w:rsidR="009F6315" w:rsidRDefault="009F6315" w:rsidP="004627B6">
            <w:r w:rsidRPr="002C3044">
              <w:t>Meaningfulness</w:t>
            </w:r>
          </w:p>
        </w:tc>
        <w:tc>
          <w:tcPr>
            <w:tcW w:w="851" w:type="dxa"/>
          </w:tcPr>
          <w:p w14:paraId="3E5832AF" w14:textId="147421E1" w:rsidR="009F6315" w:rsidRDefault="009F6315" w:rsidP="004627B6">
            <w:r w:rsidRPr="002C3044">
              <w:t>Syntax Form</w:t>
            </w:r>
          </w:p>
        </w:tc>
        <w:tc>
          <w:tcPr>
            <w:tcW w:w="841" w:type="dxa"/>
          </w:tcPr>
          <w:p w14:paraId="589D473A" w14:textId="46445F5F" w:rsidR="009F6315" w:rsidRDefault="009F6315" w:rsidP="004627B6">
            <w:r w:rsidRPr="002C3044">
              <w:t>Lexical Form</w:t>
            </w:r>
          </w:p>
        </w:tc>
        <w:tc>
          <w:tcPr>
            <w:tcW w:w="797" w:type="dxa"/>
          </w:tcPr>
          <w:p w14:paraId="11B0CDA2" w14:textId="424EB110" w:rsidR="009F6315" w:rsidRPr="002C3044" w:rsidRDefault="009F6315" w:rsidP="004627B6">
            <w:r>
              <w:rPr>
                <w:rFonts w:hint="eastAsia"/>
              </w:rPr>
              <w:t>E</w:t>
            </w:r>
            <w:r>
              <w:t>vent</w:t>
            </w:r>
          </w:p>
        </w:tc>
      </w:tr>
      <w:tr w:rsidR="009F6315" w14:paraId="3CD249E6" w14:textId="46CD6FF5" w:rsidTr="00640246">
        <w:tc>
          <w:tcPr>
            <w:tcW w:w="3970" w:type="dxa"/>
          </w:tcPr>
          <w:p w14:paraId="51BF36C7" w14:textId="480BA6EA" w:rsidR="009F6315" w:rsidRDefault="009F6315" w:rsidP="004627B6">
            <w:r w:rsidRPr="002C3044">
              <w:t>The bull leapt over the gate.</w:t>
            </w:r>
          </w:p>
        </w:tc>
        <w:tc>
          <w:tcPr>
            <w:tcW w:w="1134" w:type="dxa"/>
          </w:tcPr>
          <w:p w14:paraId="2FA5493C" w14:textId="020F2BF7" w:rsidR="009F6315" w:rsidRDefault="009F6315" w:rsidP="004627B6">
            <w:r w:rsidRPr="002C3044">
              <w:t>motion</w:t>
            </w:r>
          </w:p>
        </w:tc>
        <w:tc>
          <w:tcPr>
            <w:tcW w:w="1701" w:type="dxa"/>
          </w:tcPr>
          <w:p w14:paraId="72F74D93" w14:textId="1B1644C0" w:rsidR="009F6315" w:rsidRDefault="009F6315" w:rsidP="004627B6">
            <w:r w:rsidRPr="002C3044">
              <w:t>meaningful</w:t>
            </w:r>
          </w:p>
        </w:tc>
        <w:tc>
          <w:tcPr>
            <w:tcW w:w="851" w:type="dxa"/>
          </w:tcPr>
          <w:p w14:paraId="1467E4E2" w14:textId="40583F10" w:rsidR="009F6315" w:rsidRDefault="009F6315" w:rsidP="004627B6">
            <w:r w:rsidRPr="002C3044">
              <w:t>Active</w:t>
            </w:r>
          </w:p>
        </w:tc>
        <w:tc>
          <w:tcPr>
            <w:tcW w:w="841" w:type="dxa"/>
          </w:tcPr>
          <w:p w14:paraId="70C47BE7" w14:textId="147813F8" w:rsidR="009F6315" w:rsidRDefault="009F6315" w:rsidP="004627B6">
            <w:r w:rsidRPr="002C3044">
              <w:t>1</w:t>
            </w:r>
          </w:p>
        </w:tc>
        <w:tc>
          <w:tcPr>
            <w:tcW w:w="797" w:type="dxa"/>
          </w:tcPr>
          <w:p w14:paraId="524CD502" w14:textId="1C459891" w:rsidR="009F6315" w:rsidRPr="002C3044" w:rsidRDefault="009F6315" w:rsidP="004627B6">
            <w:r>
              <w:rPr>
                <w:rFonts w:hint="eastAsia"/>
              </w:rPr>
              <w:t>E</w:t>
            </w:r>
            <w:r>
              <w:t>vent1</w:t>
            </w:r>
          </w:p>
        </w:tc>
      </w:tr>
      <w:tr w:rsidR="009F6315" w14:paraId="01EAE387" w14:textId="689480BF" w:rsidTr="00640246">
        <w:tc>
          <w:tcPr>
            <w:tcW w:w="3970" w:type="dxa"/>
          </w:tcPr>
          <w:p w14:paraId="6A69D57E" w14:textId="5DA2CBB0" w:rsidR="009F6315" w:rsidRDefault="009F6315" w:rsidP="004627B6">
            <w:r w:rsidRPr="002C3044">
              <w:t>The gate was leapt over by the bull.</w:t>
            </w:r>
          </w:p>
        </w:tc>
        <w:tc>
          <w:tcPr>
            <w:tcW w:w="1134" w:type="dxa"/>
          </w:tcPr>
          <w:p w14:paraId="793033E9" w14:textId="496CFA6D" w:rsidR="009F6315" w:rsidRDefault="009F6315" w:rsidP="004627B6">
            <w:r w:rsidRPr="002C3044">
              <w:t>motion</w:t>
            </w:r>
          </w:p>
        </w:tc>
        <w:tc>
          <w:tcPr>
            <w:tcW w:w="1701" w:type="dxa"/>
          </w:tcPr>
          <w:p w14:paraId="49447C7D" w14:textId="74CFF91E" w:rsidR="009F6315" w:rsidRDefault="009F6315" w:rsidP="004627B6">
            <w:r w:rsidRPr="002C3044">
              <w:t>meaningful</w:t>
            </w:r>
          </w:p>
        </w:tc>
        <w:tc>
          <w:tcPr>
            <w:tcW w:w="851" w:type="dxa"/>
          </w:tcPr>
          <w:p w14:paraId="63689136" w14:textId="6994E5B6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3D97C199" w14:textId="103D7407" w:rsidR="009F6315" w:rsidRDefault="009F6315" w:rsidP="004627B6">
            <w:r w:rsidRPr="002C3044">
              <w:t>1</w:t>
            </w:r>
          </w:p>
        </w:tc>
        <w:tc>
          <w:tcPr>
            <w:tcW w:w="797" w:type="dxa"/>
          </w:tcPr>
          <w:p w14:paraId="241C031E" w14:textId="653C9282" w:rsidR="009F6315" w:rsidRPr="002C3044" w:rsidRDefault="009F6315" w:rsidP="004627B6">
            <w:r>
              <w:rPr>
                <w:rFonts w:hint="eastAsia"/>
              </w:rPr>
              <w:t>E</w:t>
            </w:r>
            <w:r>
              <w:t>vent1</w:t>
            </w:r>
          </w:p>
        </w:tc>
      </w:tr>
      <w:tr w:rsidR="00640246" w14:paraId="2BD1E655" w14:textId="77777777" w:rsidTr="00ED3295">
        <w:tc>
          <w:tcPr>
            <w:tcW w:w="3970" w:type="dxa"/>
          </w:tcPr>
          <w:p w14:paraId="0761183F" w14:textId="77777777" w:rsidR="00640246" w:rsidRDefault="00640246" w:rsidP="00ED3295">
            <w:r w:rsidRPr="002C3044">
              <w:t>The cow jumped over the fence.</w:t>
            </w:r>
          </w:p>
        </w:tc>
        <w:tc>
          <w:tcPr>
            <w:tcW w:w="1134" w:type="dxa"/>
          </w:tcPr>
          <w:p w14:paraId="32EBD35F" w14:textId="77777777" w:rsidR="00640246" w:rsidRDefault="00640246" w:rsidP="00ED3295">
            <w:r w:rsidRPr="002C3044">
              <w:t>motion</w:t>
            </w:r>
          </w:p>
        </w:tc>
        <w:tc>
          <w:tcPr>
            <w:tcW w:w="1701" w:type="dxa"/>
          </w:tcPr>
          <w:p w14:paraId="1C18BCFB" w14:textId="77777777" w:rsidR="00640246" w:rsidRDefault="00640246" w:rsidP="00ED3295">
            <w:r w:rsidRPr="002C3044">
              <w:t>meaningful</w:t>
            </w:r>
          </w:p>
        </w:tc>
        <w:tc>
          <w:tcPr>
            <w:tcW w:w="851" w:type="dxa"/>
          </w:tcPr>
          <w:p w14:paraId="7C169803" w14:textId="77777777" w:rsidR="00640246" w:rsidRDefault="00640246" w:rsidP="00ED3295">
            <w:r w:rsidRPr="002C3044">
              <w:t>Active</w:t>
            </w:r>
          </w:p>
        </w:tc>
        <w:tc>
          <w:tcPr>
            <w:tcW w:w="841" w:type="dxa"/>
          </w:tcPr>
          <w:p w14:paraId="09D29917" w14:textId="77777777" w:rsidR="00640246" w:rsidRDefault="00640246" w:rsidP="00ED3295">
            <w:r w:rsidRPr="002C3044">
              <w:t>2</w:t>
            </w:r>
          </w:p>
        </w:tc>
        <w:tc>
          <w:tcPr>
            <w:tcW w:w="797" w:type="dxa"/>
          </w:tcPr>
          <w:p w14:paraId="6F47AD57" w14:textId="77777777" w:rsidR="00640246" w:rsidRPr="002C3044" w:rsidRDefault="00640246" w:rsidP="00ED3295">
            <w:r w:rsidRPr="00717C24">
              <w:t>Event1</w:t>
            </w:r>
          </w:p>
        </w:tc>
      </w:tr>
      <w:tr w:rsidR="00640246" w14:paraId="03AFE916" w14:textId="77777777" w:rsidTr="00ED3295">
        <w:tc>
          <w:tcPr>
            <w:tcW w:w="3970" w:type="dxa"/>
          </w:tcPr>
          <w:p w14:paraId="2E7E0AF2" w14:textId="77777777" w:rsidR="00640246" w:rsidRDefault="00640246" w:rsidP="00ED3295">
            <w:r w:rsidRPr="002C3044">
              <w:t>The fence was jumped over by the cow.</w:t>
            </w:r>
          </w:p>
        </w:tc>
        <w:tc>
          <w:tcPr>
            <w:tcW w:w="1134" w:type="dxa"/>
          </w:tcPr>
          <w:p w14:paraId="3476A501" w14:textId="77777777" w:rsidR="00640246" w:rsidRDefault="00640246" w:rsidP="00ED3295">
            <w:r w:rsidRPr="002C3044">
              <w:t>motion</w:t>
            </w:r>
          </w:p>
        </w:tc>
        <w:tc>
          <w:tcPr>
            <w:tcW w:w="1701" w:type="dxa"/>
          </w:tcPr>
          <w:p w14:paraId="46A4EEF4" w14:textId="77777777" w:rsidR="00640246" w:rsidRDefault="00640246" w:rsidP="00ED3295">
            <w:r w:rsidRPr="002C3044">
              <w:t>meaningful</w:t>
            </w:r>
          </w:p>
        </w:tc>
        <w:tc>
          <w:tcPr>
            <w:tcW w:w="851" w:type="dxa"/>
          </w:tcPr>
          <w:p w14:paraId="406FED71" w14:textId="77777777" w:rsidR="00640246" w:rsidRDefault="00640246" w:rsidP="00ED3295">
            <w:r w:rsidRPr="002C3044">
              <w:t>Passive</w:t>
            </w:r>
          </w:p>
        </w:tc>
        <w:tc>
          <w:tcPr>
            <w:tcW w:w="841" w:type="dxa"/>
          </w:tcPr>
          <w:p w14:paraId="20F4E9FC" w14:textId="77777777" w:rsidR="00640246" w:rsidRDefault="00640246" w:rsidP="00ED3295">
            <w:r w:rsidRPr="002C3044">
              <w:t>2</w:t>
            </w:r>
          </w:p>
        </w:tc>
        <w:tc>
          <w:tcPr>
            <w:tcW w:w="797" w:type="dxa"/>
          </w:tcPr>
          <w:p w14:paraId="6EC12B88" w14:textId="77777777" w:rsidR="00640246" w:rsidRPr="002C3044" w:rsidRDefault="00640246" w:rsidP="00ED3295">
            <w:r w:rsidRPr="00717C24">
              <w:t>Event1</w:t>
            </w:r>
          </w:p>
        </w:tc>
      </w:tr>
      <w:tr w:rsidR="009F6315" w14:paraId="21024331" w14:textId="61B066AB" w:rsidTr="00640246">
        <w:tc>
          <w:tcPr>
            <w:tcW w:w="3970" w:type="dxa"/>
          </w:tcPr>
          <w:p w14:paraId="2B275676" w14:textId="2AADCC0A" w:rsidR="009F6315" w:rsidRDefault="009F6315" w:rsidP="004627B6">
            <w:r w:rsidRPr="002C3044">
              <w:t xml:space="preserve">The </w:t>
            </w:r>
            <w:r>
              <w:t>lorry bumped the lamp post</w:t>
            </w:r>
            <w:r w:rsidRPr="002C3044">
              <w:t>.</w:t>
            </w:r>
          </w:p>
        </w:tc>
        <w:tc>
          <w:tcPr>
            <w:tcW w:w="1134" w:type="dxa"/>
          </w:tcPr>
          <w:p w14:paraId="1F2CAAFD" w14:textId="23429312" w:rsidR="009F6315" w:rsidRDefault="009F6315" w:rsidP="004627B6">
            <w:r w:rsidRPr="002C3044">
              <w:t>motion</w:t>
            </w:r>
          </w:p>
        </w:tc>
        <w:tc>
          <w:tcPr>
            <w:tcW w:w="1701" w:type="dxa"/>
          </w:tcPr>
          <w:p w14:paraId="0FA86648" w14:textId="4C10D748" w:rsidR="009F6315" w:rsidRDefault="009F6315" w:rsidP="004627B6">
            <w:r w:rsidRPr="002C3044">
              <w:t>meaningful</w:t>
            </w:r>
          </w:p>
        </w:tc>
        <w:tc>
          <w:tcPr>
            <w:tcW w:w="851" w:type="dxa"/>
          </w:tcPr>
          <w:p w14:paraId="4A689EBD" w14:textId="3D1FB268" w:rsidR="009F6315" w:rsidRDefault="009F6315" w:rsidP="004627B6">
            <w:r w:rsidRPr="002C3044">
              <w:t>Active</w:t>
            </w:r>
          </w:p>
        </w:tc>
        <w:tc>
          <w:tcPr>
            <w:tcW w:w="841" w:type="dxa"/>
          </w:tcPr>
          <w:p w14:paraId="2A9E968C" w14:textId="040C240A" w:rsidR="009F6315" w:rsidRDefault="009F6315" w:rsidP="004627B6">
            <w:r w:rsidRPr="002C3044">
              <w:t>1</w:t>
            </w:r>
          </w:p>
        </w:tc>
        <w:tc>
          <w:tcPr>
            <w:tcW w:w="797" w:type="dxa"/>
          </w:tcPr>
          <w:p w14:paraId="475FA6FB" w14:textId="7C549BD9" w:rsidR="009F6315" w:rsidRPr="002C3044" w:rsidRDefault="009F6315" w:rsidP="004627B6">
            <w:r>
              <w:rPr>
                <w:rFonts w:hint="eastAsia"/>
              </w:rPr>
              <w:t>E</w:t>
            </w:r>
            <w:r>
              <w:t>vent2</w:t>
            </w:r>
          </w:p>
        </w:tc>
      </w:tr>
      <w:tr w:rsidR="009F6315" w14:paraId="5255360C" w14:textId="3B95C480" w:rsidTr="00640246">
        <w:tc>
          <w:tcPr>
            <w:tcW w:w="3970" w:type="dxa"/>
          </w:tcPr>
          <w:p w14:paraId="6ED86978" w14:textId="60CF4875" w:rsidR="009F6315" w:rsidRDefault="009F6315" w:rsidP="004627B6">
            <w:r w:rsidRPr="002C3044">
              <w:t>The lamp post was bumped by the lorry.</w:t>
            </w:r>
          </w:p>
        </w:tc>
        <w:tc>
          <w:tcPr>
            <w:tcW w:w="1134" w:type="dxa"/>
          </w:tcPr>
          <w:p w14:paraId="7F53030C" w14:textId="0B1B8C85" w:rsidR="009F6315" w:rsidRDefault="009F6315" w:rsidP="004627B6">
            <w:r w:rsidRPr="002C3044">
              <w:t>motion</w:t>
            </w:r>
          </w:p>
        </w:tc>
        <w:tc>
          <w:tcPr>
            <w:tcW w:w="1701" w:type="dxa"/>
          </w:tcPr>
          <w:p w14:paraId="2EA8D746" w14:textId="3AEA7FE4" w:rsidR="009F6315" w:rsidRDefault="009F6315" w:rsidP="004627B6">
            <w:r w:rsidRPr="002C3044">
              <w:t>meaningful</w:t>
            </w:r>
          </w:p>
        </w:tc>
        <w:tc>
          <w:tcPr>
            <w:tcW w:w="851" w:type="dxa"/>
          </w:tcPr>
          <w:p w14:paraId="1E577245" w14:textId="513922CC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1BC792BE" w14:textId="17F8C534" w:rsidR="009F6315" w:rsidRDefault="009F6315" w:rsidP="004627B6">
            <w:r w:rsidRPr="002C3044">
              <w:t>1</w:t>
            </w:r>
          </w:p>
        </w:tc>
        <w:tc>
          <w:tcPr>
            <w:tcW w:w="797" w:type="dxa"/>
          </w:tcPr>
          <w:p w14:paraId="7BA029C1" w14:textId="65CD4332" w:rsidR="009F6315" w:rsidRPr="002C3044" w:rsidRDefault="009F6315" w:rsidP="004627B6">
            <w:r>
              <w:rPr>
                <w:rFonts w:hint="eastAsia"/>
              </w:rPr>
              <w:t>E</w:t>
            </w:r>
            <w:r>
              <w:t>vent2</w:t>
            </w:r>
          </w:p>
        </w:tc>
      </w:tr>
      <w:tr w:rsidR="00640246" w14:paraId="3E2CCCE7" w14:textId="77777777" w:rsidTr="00ED3295">
        <w:tc>
          <w:tcPr>
            <w:tcW w:w="3970" w:type="dxa"/>
          </w:tcPr>
          <w:p w14:paraId="5E641C0E" w14:textId="77777777" w:rsidR="00640246" w:rsidRDefault="00640246" w:rsidP="00ED3295">
            <w:r w:rsidRPr="002C3044">
              <w:t xml:space="preserve">The truck hit the </w:t>
            </w:r>
            <w:proofErr w:type="gramStart"/>
            <w:r w:rsidRPr="002C3044">
              <w:t>street light</w:t>
            </w:r>
            <w:proofErr w:type="gramEnd"/>
            <w:r w:rsidRPr="002C3044">
              <w:t>.</w:t>
            </w:r>
          </w:p>
        </w:tc>
        <w:tc>
          <w:tcPr>
            <w:tcW w:w="1134" w:type="dxa"/>
          </w:tcPr>
          <w:p w14:paraId="41953F5E" w14:textId="77777777" w:rsidR="00640246" w:rsidRDefault="00640246" w:rsidP="00ED3295">
            <w:r w:rsidRPr="002C3044">
              <w:t>motion</w:t>
            </w:r>
          </w:p>
        </w:tc>
        <w:tc>
          <w:tcPr>
            <w:tcW w:w="1701" w:type="dxa"/>
          </w:tcPr>
          <w:p w14:paraId="15ACE3C6" w14:textId="77777777" w:rsidR="00640246" w:rsidRDefault="00640246" w:rsidP="00ED3295">
            <w:r w:rsidRPr="002C3044">
              <w:t>meaningful</w:t>
            </w:r>
          </w:p>
        </w:tc>
        <w:tc>
          <w:tcPr>
            <w:tcW w:w="851" w:type="dxa"/>
          </w:tcPr>
          <w:p w14:paraId="24AAE89D" w14:textId="77777777" w:rsidR="00640246" w:rsidRDefault="00640246" w:rsidP="00ED3295">
            <w:r w:rsidRPr="002C3044">
              <w:t>Active</w:t>
            </w:r>
          </w:p>
        </w:tc>
        <w:tc>
          <w:tcPr>
            <w:tcW w:w="841" w:type="dxa"/>
          </w:tcPr>
          <w:p w14:paraId="4BAAA607" w14:textId="77777777" w:rsidR="00640246" w:rsidRDefault="00640246" w:rsidP="00ED3295">
            <w:r w:rsidRPr="002C3044">
              <w:t>2</w:t>
            </w:r>
          </w:p>
        </w:tc>
        <w:tc>
          <w:tcPr>
            <w:tcW w:w="797" w:type="dxa"/>
          </w:tcPr>
          <w:p w14:paraId="6CB02FF5" w14:textId="77777777" w:rsidR="00640246" w:rsidRPr="002C3044" w:rsidRDefault="00640246" w:rsidP="00ED3295">
            <w:r w:rsidRPr="00717C24">
              <w:t>Event2</w:t>
            </w:r>
          </w:p>
        </w:tc>
      </w:tr>
      <w:tr w:rsidR="00640246" w14:paraId="66CC304A" w14:textId="77777777" w:rsidTr="00ED3295">
        <w:tc>
          <w:tcPr>
            <w:tcW w:w="3970" w:type="dxa"/>
          </w:tcPr>
          <w:p w14:paraId="57BDA058" w14:textId="77777777" w:rsidR="00640246" w:rsidRDefault="00640246" w:rsidP="00ED3295">
            <w:r w:rsidRPr="002C3044">
              <w:t xml:space="preserve">The </w:t>
            </w:r>
            <w:proofErr w:type="gramStart"/>
            <w:r w:rsidRPr="002C3044">
              <w:t>street light</w:t>
            </w:r>
            <w:proofErr w:type="gramEnd"/>
            <w:r w:rsidRPr="002C3044">
              <w:t xml:space="preserve"> was hit by the truck.</w:t>
            </w:r>
          </w:p>
        </w:tc>
        <w:tc>
          <w:tcPr>
            <w:tcW w:w="1134" w:type="dxa"/>
          </w:tcPr>
          <w:p w14:paraId="20BD356D" w14:textId="77777777" w:rsidR="00640246" w:rsidRDefault="00640246" w:rsidP="00ED3295">
            <w:r w:rsidRPr="002C3044">
              <w:t>motion</w:t>
            </w:r>
          </w:p>
        </w:tc>
        <w:tc>
          <w:tcPr>
            <w:tcW w:w="1701" w:type="dxa"/>
          </w:tcPr>
          <w:p w14:paraId="15B747D4" w14:textId="77777777" w:rsidR="00640246" w:rsidRDefault="00640246" w:rsidP="00ED3295">
            <w:r w:rsidRPr="002C3044">
              <w:t>meaningful</w:t>
            </w:r>
          </w:p>
        </w:tc>
        <w:tc>
          <w:tcPr>
            <w:tcW w:w="851" w:type="dxa"/>
          </w:tcPr>
          <w:p w14:paraId="334B5074" w14:textId="77777777" w:rsidR="00640246" w:rsidRDefault="00640246" w:rsidP="00ED3295">
            <w:r w:rsidRPr="002C3044">
              <w:t>Passive</w:t>
            </w:r>
          </w:p>
        </w:tc>
        <w:tc>
          <w:tcPr>
            <w:tcW w:w="841" w:type="dxa"/>
          </w:tcPr>
          <w:p w14:paraId="6B5A5412" w14:textId="77777777" w:rsidR="00640246" w:rsidRDefault="00640246" w:rsidP="00ED3295">
            <w:r w:rsidRPr="002C3044">
              <w:t>2</w:t>
            </w:r>
          </w:p>
        </w:tc>
        <w:tc>
          <w:tcPr>
            <w:tcW w:w="797" w:type="dxa"/>
          </w:tcPr>
          <w:p w14:paraId="03581FE4" w14:textId="77777777" w:rsidR="00640246" w:rsidRPr="002C3044" w:rsidRDefault="00640246" w:rsidP="00ED3295">
            <w:r w:rsidRPr="00717C24">
              <w:t>Event2</w:t>
            </w:r>
          </w:p>
        </w:tc>
      </w:tr>
      <w:tr w:rsidR="009F6315" w14:paraId="3CFDAD9A" w14:textId="4A6EC75A" w:rsidTr="00640246">
        <w:tc>
          <w:tcPr>
            <w:tcW w:w="3970" w:type="dxa"/>
          </w:tcPr>
          <w:p w14:paraId="2A075EF3" w14:textId="3DB20E3E" w:rsidR="009F6315" w:rsidRDefault="009F6315" w:rsidP="004627B6">
            <w:r w:rsidRPr="002C3044">
              <w:t>The computer processed the file.</w:t>
            </w:r>
          </w:p>
        </w:tc>
        <w:tc>
          <w:tcPr>
            <w:tcW w:w="1134" w:type="dxa"/>
          </w:tcPr>
          <w:p w14:paraId="77D25C07" w14:textId="72D93CC2" w:rsidR="009F6315" w:rsidRDefault="009F6315" w:rsidP="004627B6">
            <w:r w:rsidRPr="002C3044">
              <w:t>static</w:t>
            </w:r>
          </w:p>
        </w:tc>
        <w:tc>
          <w:tcPr>
            <w:tcW w:w="1701" w:type="dxa"/>
          </w:tcPr>
          <w:p w14:paraId="5C216AE2" w14:textId="12FCCF52" w:rsidR="009F6315" w:rsidRDefault="009F6315" w:rsidP="004627B6">
            <w:r w:rsidRPr="002C3044">
              <w:t>meaningful</w:t>
            </w:r>
          </w:p>
        </w:tc>
        <w:tc>
          <w:tcPr>
            <w:tcW w:w="851" w:type="dxa"/>
          </w:tcPr>
          <w:p w14:paraId="090E4123" w14:textId="07AA458C" w:rsidR="009F6315" w:rsidRDefault="009F6315" w:rsidP="004627B6">
            <w:r w:rsidRPr="002C3044">
              <w:t>Active</w:t>
            </w:r>
          </w:p>
        </w:tc>
        <w:tc>
          <w:tcPr>
            <w:tcW w:w="841" w:type="dxa"/>
          </w:tcPr>
          <w:p w14:paraId="02E597D0" w14:textId="2A3ACDA6" w:rsidR="009F6315" w:rsidRDefault="009F6315" w:rsidP="004627B6">
            <w:r w:rsidRPr="002C3044">
              <w:t>1</w:t>
            </w:r>
          </w:p>
        </w:tc>
        <w:tc>
          <w:tcPr>
            <w:tcW w:w="797" w:type="dxa"/>
          </w:tcPr>
          <w:p w14:paraId="16E29373" w14:textId="60B5ADD0" w:rsidR="009F6315" w:rsidRPr="002C3044" w:rsidRDefault="009F6315" w:rsidP="004627B6">
            <w:r>
              <w:rPr>
                <w:rFonts w:hint="eastAsia"/>
              </w:rPr>
              <w:t>E</w:t>
            </w:r>
            <w:r>
              <w:t>vent3</w:t>
            </w:r>
          </w:p>
        </w:tc>
      </w:tr>
      <w:tr w:rsidR="009F6315" w14:paraId="11006004" w14:textId="0D3F6EC2" w:rsidTr="00640246">
        <w:tc>
          <w:tcPr>
            <w:tcW w:w="3970" w:type="dxa"/>
          </w:tcPr>
          <w:p w14:paraId="6AF9B8C6" w14:textId="2CF01F37" w:rsidR="009F6315" w:rsidRDefault="009F6315" w:rsidP="004627B6">
            <w:r w:rsidRPr="002C3044">
              <w:t>The file was processed by the computer.</w:t>
            </w:r>
          </w:p>
        </w:tc>
        <w:tc>
          <w:tcPr>
            <w:tcW w:w="1134" w:type="dxa"/>
          </w:tcPr>
          <w:p w14:paraId="09326DE2" w14:textId="12EA4684" w:rsidR="009F6315" w:rsidRDefault="009F6315" w:rsidP="004627B6">
            <w:r w:rsidRPr="002C3044">
              <w:t>static</w:t>
            </w:r>
          </w:p>
        </w:tc>
        <w:tc>
          <w:tcPr>
            <w:tcW w:w="1701" w:type="dxa"/>
          </w:tcPr>
          <w:p w14:paraId="6EAE2495" w14:textId="409FFF02" w:rsidR="009F6315" w:rsidRDefault="009F6315" w:rsidP="004627B6">
            <w:r w:rsidRPr="002C3044">
              <w:t>meaningful</w:t>
            </w:r>
          </w:p>
        </w:tc>
        <w:tc>
          <w:tcPr>
            <w:tcW w:w="851" w:type="dxa"/>
          </w:tcPr>
          <w:p w14:paraId="29BE4BC9" w14:textId="5506CD63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046E27FA" w14:textId="01022AC2" w:rsidR="009F6315" w:rsidRDefault="009F6315" w:rsidP="004627B6">
            <w:r w:rsidRPr="002C3044">
              <w:t>1</w:t>
            </w:r>
          </w:p>
        </w:tc>
        <w:tc>
          <w:tcPr>
            <w:tcW w:w="797" w:type="dxa"/>
          </w:tcPr>
          <w:p w14:paraId="5588C2FF" w14:textId="5B9611B6" w:rsidR="009F6315" w:rsidRPr="002C3044" w:rsidRDefault="009F6315" w:rsidP="004627B6">
            <w:r>
              <w:rPr>
                <w:rFonts w:hint="eastAsia"/>
              </w:rPr>
              <w:t>E</w:t>
            </w:r>
            <w:r>
              <w:t>vent3</w:t>
            </w:r>
          </w:p>
        </w:tc>
      </w:tr>
      <w:tr w:rsidR="00640246" w14:paraId="27ECB9F6" w14:textId="77777777" w:rsidTr="00ED3295">
        <w:tc>
          <w:tcPr>
            <w:tcW w:w="3970" w:type="dxa"/>
          </w:tcPr>
          <w:p w14:paraId="286DE42A" w14:textId="77777777" w:rsidR="00640246" w:rsidRDefault="00640246" w:rsidP="00ED3295">
            <w:r w:rsidRPr="002C3044">
              <w:t xml:space="preserve">The laptop </w:t>
            </w:r>
            <w:proofErr w:type="spellStart"/>
            <w:r w:rsidRPr="002C3044">
              <w:t>analysed</w:t>
            </w:r>
            <w:proofErr w:type="spellEnd"/>
            <w:r w:rsidRPr="002C3044">
              <w:t xml:space="preserve"> the document.</w:t>
            </w:r>
          </w:p>
        </w:tc>
        <w:tc>
          <w:tcPr>
            <w:tcW w:w="1134" w:type="dxa"/>
          </w:tcPr>
          <w:p w14:paraId="1AD6DA14" w14:textId="77777777" w:rsidR="00640246" w:rsidRDefault="00640246" w:rsidP="00ED3295">
            <w:r w:rsidRPr="002C3044">
              <w:t>static</w:t>
            </w:r>
          </w:p>
        </w:tc>
        <w:tc>
          <w:tcPr>
            <w:tcW w:w="1701" w:type="dxa"/>
          </w:tcPr>
          <w:p w14:paraId="3F78FB4C" w14:textId="77777777" w:rsidR="00640246" w:rsidRDefault="00640246" w:rsidP="00ED3295">
            <w:r w:rsidRPr="002C3044">
              <w:t>meaningful</w:t>
            </w:r>
          </w:p>
        </w:tc>
        <w:tc>
          <w:tcPr>
            <w:tcW w:w="851" w:type="dxa"/>
          </w:tcPr>
          <w:p w14:paraId="1F4D57C5" w14:textId="77777777" w:rsidR="00640246" w:rsidRDefault="00640246" w:rsidP="00ED3295">
            <w:r w:rsidRPr="002C3044">
              <w:t>Active</w:t>
            </w:r>
          </w:p>
        </w:tc>
        <w:tc>
          <w:tcPr>
            <w:tcW w:w="841" w:type="dxa"/>
          </w:tcPr>
          <w:p w14:paraId="752CED24" w14:textId="77777777" w:rsidR="00640246" w:rsidRDefault="00640246" w:rsidP="00ED3295">
            <w:r w:rsidRPr="002C3044">
              <w:t>2</w:t>
            </w:r>
          </w:p>
        </w:tc>
        <w:tc>
          <w:tcPr>
            <w:tcW w:w="797" w:type="dxa"/>
          </w:tcPr>
          <w:p w14:paraId="57927058" w14:textId="77777777" w:rsidR="00640246" w:rsidRPr="002C3044" w:rsidRDefault="00640246" w:rsidP="00ED3295">
            <w:r w:rsidRPr="00717C24">
              <w:t>Event3</w:t>
            </w:r>
          </w:p>
        </w:tc>
      </w:tr>
      <w:tr w:rsidR="00640246" w14:paraId="4730B087" w14:textId="77777777" w:rsidTr="00ED3295">
        <w:tc>
          <w:tcPr>
            <w:tcW w:w="3970" w:type="dxa"/>
          </w:tcPr>
          <w:p w14:paraId="3FA6CB9D" w14:textId="77777777" w:rsidR="00640246" w:rsidRDefault="00640246" w:rsidP="00ED3295">
            <w:r w:rsidRPr="002C3044">
              <w:t xml:space="preserve">The document was </w:t>
            </w:r>
            <w:proofErr w:type="spellStart"/>
            <w:r w:rsidRPr="002C3044">
              <w:t>analysed</w:t>
            </w:r>
            <w:proofErr w:type="spellEnd"/>
            <w:r w:rsidRPr="002C3044">
              <w:t xml:space="preserve"> by the laptop.</w:t>
            </w:r>
          </w:p>
        </w:tc>
        <w:tc>
          <w:tcPr>
            <w:tcW w:w="1134" w:type="dxa"/>
          </w:tcPr>
          <w:p w14:paraId="7CDE172E" w14:textId="77777777" w:rsidR="00640246" w:rsidRDefault="00640246" w:rsidP="00ED3295">
            <w:r w:rsidRPr="002C3044">
              <w:t>static</w:t>
            </w:r>
          </w:p>
        </w:tc>
        <w:tc>
          <w:tcPr>
            <w:tcW w:w="1701" w:type="dxa"/>
          </w:tcPr>
          <w:p w14:paraId="6F2C350C" w14:textId="77777777" w:rsidR="00640246" w:rsidRDefault="00640246" w:rsidP="00ED3295">
            <w:r w:rsidRPr="002C3044">
              <w:t>meaningful</w:t>
            </w:r>
          </w:p>
        </w:tc>
        <w:tc>
          <w:tcPr>
            <w:tcW w:w="851" w:type="dxa"/>
          </w:tcPr>
          <w:p w14:paraId="0DFBF896" w14:textId="77777777" w:rsidR="00640246" w:rsidRDefault="00640246" w:rsidP="00ED3295">
            <w:r w:rsidRPr="002C3044">
              <w:t>Passive</w:t>
            </w:r>
          </w:p>
        </w:tc>
        <w:tc>
          <w:tcPr>
            <w:tcW w:w="841" w:type="dxa"/>
          </w:tcPr>
          <w:p w14:paraId="167C4346" w14:textId="77777777" w:rsidR="00640246" w:rsidRDefault="00640246" w:rsidP="00ED3295">
            <w:r w:rsidRPr="002C3044">
              <w:t>2</w:t>
            </w:r>
          </w:p>
        </w:tc>
        <w:tc>
          <w:tcPr>
            <w:tcW w:w="797" w:type="dxa"/>
          </w:tcPr>
          <w:p w14:paraId="382D916C" w14:textId="77777777" w:rsidR="00640246" w:rsidRPr="002C3044" w:rsidRDefault="00640246" w:rsidP="00ED3295">
            <w:r w:rsidRPr="00717C24">
              <w:t>Event3</w:t>
            </w:r>
          </w:p>
        </w:tc>
      </w:tr>
      <w:tr w:rsidR="009F6315" w14:paraId="3B3C72C1" w14:textId="7AAD8527" w:rsidTr="00640246">
        <w:tc>
          <w:tcPr>
            <w:tcW w:w="3970" w:type="dxa"/>
          </w:tcPr>
          <w:p w14:paraId="567023C9" w14:textId="4B2EF525" w:rsidR="009F6315" w:rsidRDefault="009F6315" w:rsidP="004627B6">
            <w:r w:rsidRPr="002C3044">
              <w:t>The student considered the problem.</w:t>
            </w:r>
          </w:p>
        </w:tc>
        <w:tc>
          <w:tcPr>
            <w:tcW w:w="1134" w:type="dxa"/>
          </w:tcPr>
          <w:p w14:paraId="2719C7EA" w14:textId="637F6DC6" w:rsidR="009F6315" w:rsidRDefault="009F6315" w:rsidP="004627B6">
            <w:r w:rsidRPr="002C3044">
              <w:t>static</w:t>
            </w:r>
          </w:p>
        </w:tc>
        <w:tc>
          <w:tcPr>
            <w:tcW w:w="1701" w:type="dxa"/>
          </w:tcPr>
          <w:p w14:paraId="23171315" w14:textId="2AA3285C" w:rsidR="009F6315" w:rsidRDefault="009F6315" w:rsidP="004627B6">
            <w:r w:rsidRPr="002C3044">
              <w:t>meaningful</w:t>
            </w:r>
          </w:p>
        </w:tc>
        <w:tc>
          <w:tcPr>
            <w:tcW w:w="851" w:type="dxa"/>
          </w:tcPr>
          <w:p w14:paraId="4743D383" w14:textId="50502CAF" w:rsidR="009F6315" w:rsidRDefault="009F6315" w:rsidP="004627B6">
            <w:r w:rsidRPr="002C3044">
              <w:t>Active</w:t>
            </w:r>
          </w:p>
        </w:tc>
        <w:tc>
          <w:tcPr>
            <w:tcW w:w="841" w:type="dxa"/>
          </w:tcPr>
          <w:p w14:paraId="10161BFD" w14:textId="2ECF188E" w:rsidR="009F6315" w:rsidRDefault="009F6315" w:rsidP="004627B6">
            <w:r w:rsidRPr="002C3044">
              <w:t>1</w:t>
            </w:r>
          </w:p>
        </w:tc>
        <w:tc>
          <w:tcPr>
            <w:tcW w:w="797" w:type="dxa"/>
          </w:tcPr>
          <w:p w14:paraId="6DDA252C" w14:textId="5C58B606" w:rsidR="009F6315" w:rsidRPr="002C3044" w:rsidRDefault="009F6315" w:rsidP="004627B6">
            <w:r>
              <w:rPr>
                <w:rFonts w:hint="eastAsia"/>
              </w:rPr>
              <w:t>E</w:t>
            </w:r>
            <w:r>
              <w:t>vent4</w:t>
            </w:r>
          </w:p>
        </w:tc>
      </w:tr>
      <w:tr w:rsidR="009F6315" w14:paraId="1E1CDB0B" w14:textId="64D0FA80" w:rsidTr="00640246">
        <w:tc>
          <w:tcPr>
            <w:tcW w:w="3970" w:type="dxa"/>
          </w:tcPr>
          <w:p w14:paraId="190B38A6" w14:textId="59EDD767" w:rsidR="009F6315" w:rsidRDefault="009F6315" w:rsidP="004627B6">
            <w:r w:rsidRPr="002C3044">
              <w:t>The problem was considered by the student.</w:t>
            </w:r>
          </w:p>
        </w:tc>
        <w:tc>
          <w:tcPr>
            <w:tcW w:w="1134" w:type="dxa"/>
          </w:tcPr>
          <w:p w14:paraId="5E88E64F" w14:textId="146D5FC4" w:rsidR="009F6315" w:rsidRDefault="009F6315" w:rsidP="004627B6">
            <w:r w:rsidRPr="002C3044">
              <w:t>static</w:t>
            </w:r>
          </w:p>
        </w:tc>
        <w:tc>
          <w:tcPr>
            <w:tcW w:w="1701" w:type="dxa"/>
          </w:tcPr>
          <w:p w14:paraId="44F852C5" w14:textId="42FF9168" w:rsidR="009F6315" w:rsidRDefault="009F6315" w:rsidP="004627B6">
            <w:r w:rsidRPr="002C3044">
              <w:t>meaningful</w:t>
            </w:r>
          </w:p>
        </w:tc>
        <w:tc>
          <w:tcPr>
            <w:tcW w:w="851" w:type="dxa"/>
          </w:tcPr>
          <w:p w14:paraId="058C22E4" w14:textId="617A2D41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6C2337B4" w14:textId="2726F4BA" w:rsidR="009F6315" w:rsidRDefault="009F6315" w:rsidP="004627B6">
            <w:r w:rsidRPr="002C3044">
              <w:t>1</w:t>
            </w:r>
          </w:p>
        </w:tc>
        <w:tc>
          <w:tcPr>
            <w:tcW w:w="797" w:type="dxa"/>
          </w:tcPr>
          <w:p w14:paraId="4026E188" w14:textId="6EAA25EF" w:rsidR="009F6315" w:rsidRPr="002C3044" w:rsidRDefault="009F6315" w:rsidP="004627B6">
            <w:r>
              <w:rPr>
                <w:rFonts w:hint="eastAsia"/>
              </w:rPr>
              <w:t>E</w:t>
            </w:r>
            <w:r>
              <w:t>vent4</w:t>
            </w:r>
          </w:p>
        </w:tc>
      </w:tr>
      <w:tr w:rsidR="009F6315" w14:paraId="3E98BB32" w14:textId="7D144242" w:rsidTr="00640246">
        <w:tc>
          <w:tcPr>
            <w:tcW w:w="3970" w:type="dxa"/>
          </w:tcPr>
          <w:p w14:paraId="362C7455" w14:textId="5F79A12C" w:rsidR="009F6315" w:rsidRDefault="009F6315" w:rsidP="009F6315">
            <w:r w:rsidRPr="002C3044">
              <w:t>The pupil pondered the issue.</w:t>
            </w:r>
          </w:p>
        </w:tc>
        <w:tc>
          <w:tcPr>
            <w:tcW w:w="1134" w:type="dxa"/>
          </w:tcPr>
          <w:p w14:paraId="6277C3B5" w14:textId="5828FF88" w:rsidR="009F6315" w:rsidRDefault="009F6315" w:rsidP="009F6315">
            <w:r w:rsidRPr="002C3044">
              <w:t>static</w:t>
            </w:r>
          </w:p>
        </w:tc>
        <w:tc>
          <w:tcPr>
            <w:tcW w:w="1701" w:type="dxa"/>
          </w:tcPr>
          <w:p w14:paraId="279BE700" w14:textId="37DFE97C" w:rsidR="009F6315" w:rsidRDefault="009F6315" w:rsidP="009F6315">
            <w:r w:rsidRPr="002C3044">
              <w:t>meaningful</w:t>
            </w:r>
          </w:p>
        </w:tc>
        <w:tc>
          <w:tcPr>
            <w:tcW w:w="851" w:type="dxa"/>
          </w:tcPr>
          <w:p w14:paraId="22F9A239" w14:textId="240D1529" w:rsidR="009F6315" w:rsidRDefault="009F6315" w:rsidP="009F6315">
            <w:r w:rsidRPr="002C3044">
              <w:t>Active</w:t>
            </w:r>
          </w:p>
        </w:tc>
        <w:tc>
          <w:tcPr>
            <w:tcW w:w="841" w:type="dxa"/>
          </w:tcPr>
          <w:p w14:paraId="5DD13986" w14:textId="24F19AF1" w:rsidR="009F6315" w:rsidRDefault="009F6315" w:rsidP="009F6315">
            <w:r w:rsidRPr="002C3044">
              <w:t>2</w:t>
            </w:r>
          </w:p>
        </w:tc>
        <w:tc>
          <w:tcPr>
            <w:tcW w:w="797" w:type="dxa"/>
          </w:tcPr>
          <w:p w14:paraId="0D3ED424" w14:textId="2CD1DC05" w:rsidR="009F6315" w:rsidRPr="002C3044" w:rsidRDefault="009F6315" w:rsidP="009F6315">
            <w:r w:rsidRPr="00717C24">
              <w:t>Event4</w:t>
            </w:r>
          </w:p>
        </w:tc>
      </w:tr>
      <w:tr w:rsidR="009F6315" w14:paraId="2B4D4132" w14:textId="3E5D2DCA" w:rsidTr="00640246">
        <w:tc>
          <w:tcPr>
            <w:tcW w:w="3970" w:type="dxa"/>
          </w:tcPr>
          <w:p w14:paraId="04524E20" w14:textId="63D1C93E" w:rsidR="009F6315" w:rsidRDefault="009F6315" w:rsidP="009F6315">
            <w:r w:rsidRPr="002C3044">
              <w:t>The issue was pondered by the pupil.</w:t>
            </w:r>
          </w:p>
        </w:tc>
        <w:tc>
          <w:tcPr>
            <w:tcW w:w="1134" w:type="dxa"/>
          </w:tcPr>
          <w:p w14:paraId="648BD6BF" w14:textId="02224A7C" w:rsidR="009F6315" w:rsidRDefault="009F6315" w:rsidP="009F6315">
            <w:r w:rsidRPr="002C3044">
              <w:t>static</w:t>
            </w:r>
          </w:p>
        </w:tc>
        <w:tc>
          <w:tcPr>
            <w:tcW w:w="1701" w:type="dxa"/>
          </w:tcPr>
          <w:p w14:paraId="63BA5545" w14:textId="78902D4B" w:rsidR="009F6315" w:rsidRDefault="009F6315" w:rsidP="009F6315">
            <w:r w:rsidRPr="002C3044">
              <w:t>meaningful</w:t>
            </w:r>
          </w:p>
        </w:tc>
        <w:tc>
          <w:tcPr>
            <w:tcW w:w="851" w:type="dxa"/>
          </w:tcPr>
          <w:p w14:paraId="7E6629E1" w14:textId="4E268391" w:rsidR="009F6315" w:rsidRDefault="009F6315" w:rsidP="009F6315">
            <w:r w:rsidRPr="002C3044">
              <w:t>Passive</w:t>
            </w:r>
          </w:p>
        </w:tc>
        <w:tc>
          <w:tcPr>
            <w:tcW w:w="841" w:type="dxa"/>
          </w:tcPr>
          <w:p w14:paraId="30619992" w14:textId="3692430B" w:rsidR="009F6315" w:rsidRDefault="009F6315" w:rsidP="009F6315">
            <w:r w:rsidRPr="002C3044">
              <w:t>2</w:t>
            </w:r>
          </w:p>
        </w:tc>
        <w:tc>
          <w:tcPr>
            <w:tcW w:w="797" w:type="dxa"/>
          </w:tcPr>
          <w:p w14:paraId="17B26784" w14:textId="09F27B78" w:rsidR="009F6315" w:rsidRPr="002C3044" w:rsidRDefault="009F6315" w:rsidP="009F6315">
            <w:r w:rsidRPr="00717C24">
              <w:t>Event4</w:t>
            </w:r>
          </w:p>
        </w:tc>
      </w:tr>
      <w:tr w:rsidR="009F6315" w14:paraId="474B66D1" w14:textId="3239F138" w:rsidTr="00640246">
        <w:tc>
          <w:tcPr>
            <w:tcW w:w="3970" w:type="dxa"/>
          </w:tcPr>
          <w:p w14:paraId="4DCAD5C2" w14:textId="2422D005" w:rsidR="009F6315" w:rsidRDefault="009F6315" w:rsidP="004627B6">
            <w:r w:rsidRPr="002C3044">
              <w:t>The files pondered the truck</w:t>
            </w:r>
          </w:p>
        </w:tc>
        <w:tc>
          <w:tcPr>
            <w:tcW w:w="1134" w:type="dxa"/>
          </w:tcPr>
          <w:p w14:paraId="79774EF6" w14:textId="66930D2E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711D2B40" w14:textId="326D94D9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07112812" w14:textId="30F41B54" w:rsidR="009F6315" w:rsidRDefault="009F6315" w:rsidP="004627B6">
            <w:r w:rsidRPr="002C3044">
              <w:t>Active</w:t>
            </w:r>
          </w:p>
        </w:tc>
        <w:tc>
          <w:tcPr>
            <w:tcW w:w="841" w:type="dxa"/>
          </w:tcPr>
          <w:p w14:paraId="383AEAB8" w14:textId="1FC93ED5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73E7C902" w14:textId="77777777" w:rsidR="009F6315" w:rsidRPr="002C3044" w:rsidRDefault="009F6315" w:rsidP="004627B6"/>
        </w:tc>
      </w:tr>
      <w:tr w:rsidR="009F6315" w14:paraId="6587371E" w14:textId="1E173F80" w:rsidTr="00640246">
        <w:tc>
          <w:tcPr>
            <w:tcW w:w="3970" w:type="dxa"/>
          </w:tcPr>
          <w:p w14:paraId="32B42ED4" w14:textId="067C38A4" w:rsidR="009F6315" w:rsidRDefault="009F6315" w:rsidP="004627B6">
            <w:r w:rsidRPr="002C3044">
              <w:t>The streetlight was jumped over by the computer</w:t>
            </w:r>
          </w:p>
        </w:tc>
        <w:tc>
          <w:tcPr>
            <w:tcW w:w="1134" w:type="dxa"/>
          </w:tcPr>
          <w:p w14:paraId="457538C2" w14:textId="66959516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3D0F37BA" w14:textId="13855EF6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0BD9BED4" w14:textId="7E98C168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3B7A7FD7" w14:textId="45409BE8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7CEBC905" w14:textId="77777777" w:rsidR="009F6315" w:rsidRPr="002C3044" w:rsidRDefault="009F6315" w:rsidP="004627B6"/>
        </w:tc>
      </w:tr>
      <w:tr w:rsidR="009F6315" w14:paraId="3C1F986F" w14:textId="7C8BB581" w:rsidTr="00640246">
        <w:tc>
          <w:tcPr>
            <w:tcW w:w="3970" w:type="dxa"/>
          </w:tcPr>
          <w:p w14:paraId="0F5A55D7" w14:textId="5AA9E720" w:rsidR="009F6315" w:rsidRDefault="009F6315" w:rsidP="004627B6">
            <w:r w:rsidRPr="002C3044">
              <w:t>The problem hit the cow</w:t>
            </w:r>
          </w:p>
        </w:tc>
        <w:tc>
          <w:tcPr>
            <w:tcW w:w="1134" w:type="dxa"/>
          </w:tcPr>
          <w:p w14:paraId="179BC7B7" w14:textId="43149A48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4E496A35" w14:textId="086F85F7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717C4BF7" w14:textId="397304FC" w:rsidR="009F6315" w:rsidRDefault="009F6315" w:rsidP="004627B6">
            <w:r w:rsidRPr="002C3044">
              <w:t>Active</w:t>
            </w:r>
          </w:p>
        </w:tc>
        <w:tc>
          <w:tcPr>
            <w:tcW w:w="841" w:type="dxa"/>
          </w:tcPr>
          <w:p w14:paraId="487B4555" w14:textId="0C93107D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16BF1D43" w14:textId="77777777" w:rsidR="009F6315" w:rsidRPr="002C3044" w:rsidRDefault="009F6315" w:rsidP="004627B6"/>
        </w:tc>
      </w:tr>
      <w:tr w:rsidR="009F6315" w14:paraId="7141A993" w14:textId="3CD24F82" w:rsidTr="00640246">
        <w:tc>
          <w:tcPr>
            <w:tcW w:w="3970" w:type="dxa"/>
          </w:tcPr>
          <w:p w14:paraId="2327A9E6" w14:textId="00EC5631" w:rsidR="009F6315" w:rsidRDefault="009F6315" w:rsidP="004627B6">
            <w:r w:rsidRPr="002C3044">
              <w:t>The document was considered by the lorry</w:t>
            </w:r>
          </w:p>
        </w:tc>
        <w:tc>
          <w:tcPr>
            <w:tcW w:w="1134" w:type="dxa"/>
          </w:tcPr>
          <w:p w14:paraId="43ADB2A6" w14:textId="05B353EC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79AB58D4" w14:textId="4BA7281A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3D7BA4A4" w14:textId="66BA4897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4B680982" w14:textId="137FACF6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6B410298" w14:textId="77777777" w:rsidR="009F6315" w:rsidRPr="002C3044" w:rsidRDefault="009F6315" w:rsidP="004627B6"/>
        </w:tc>
      </w:tr>
      <w:tr w:rsidR="009F6315" w14:paraId="2EF26B74" w14:textId="380D6F4A" w:rsidTr="00640246">
        <w:tc>
          <w:tcPr>
            <w:tcW w:w="3970" w:type="dxa"/>
          </w:tcPr>
          <w:p w14:paraId="7F135513" w14:textId="241B269F" w:rsidR="009F6315" w:rsidRDefault="009F6315" w:rsidP="004627B6">
            <w:r w:rsidRPr="002C3044">
              <w:t>The gate pondered the pupil</w:t>
            </w:r>
          </w:p>
        </w:tc>
        <w:tc>
          <w:tcPr>
            <w:tcW w:w="1134" w:type="dxa"/>
          </w:tcPr>
          <w:p w14:paraId="23B3B0AA" w14:textId="40A55FA7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3F8D3FDA" w14:textId="235364DC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28D75CB9" w14:textId="51510192" w:rsidR="009F6315" w:rsidRDefault="009F6315" w:rsidP="004627B6">
            <w:r w:rsidRPr="002C3044">
              <w:t>Active</w:t>
            </w:r>
          </w:p>
        </w:tc>
        <w:tc>
          <w:tcPr>
            <w:tcW w:w="841" w:type="dxa"/>
          </w:tcPr>
          <w:p w14:paraId="690CE678" w14:textId="2BB619FA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76733D46" w14:textId="77777777" w:rsidR="009F6315" w:rsidRPr="002C3044" w:rsidRDefault="009F6315" w:rsidP="004627B6"/>
        </w:tc>
      </w:tr>
      <w:tr w:rsidR="009F6315" w14:paraId="40A03E9D" w14:textId="3E02AD00" w:rsidTr="00640246">
        <w:tc>
          <w:tcPr>
            <w:tcW w:w="3970" w:type="dxa"/>
          </w:tcPr>
          <w:p w14:paraId="2510FD29" w14:textId="040F60CB" w:rsidR="009F6315" w:rsidRDefault="009F6315" w:rsidP="004627B6">
            <w:r w:rsidRPr="002C3044">
              <w:t>The problem was hit by the cow</w:t>
            </w:r>
          </w:p>
        </w:tc>
        <w:tc>
          <w:tcPr>
            <w:tcW w:w="1134" w:type="dxa"/>
          </w:tcPr>
          <w:p w14:paraId="17CCD454" w14:textId="5D00FE79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27FA6A77" w14:textId="0A2F40AD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4CD329CD" w14:textId="51D0E2B8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5BF77DC1" w14:textId="55969DAF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07B3BB89" w14:textId="77777777" w:rsidR="009F6315" w:rsidRPr="002C3044" w:rsidRDefault="009F6315" w:rsidP="004627B6"/>
        </w:tc>
      </w:tr>
      <w:tr w:rsidR="009F6315" w14:paraId="7252BE6D" w14:textId="152E24C7" w:rsidTr="00640246">
        <w:tc>
          <w:tcPr>
            <w:tcW w:w="3970" w:type="dxa"/>
          </w:tcPr>
          <w:p w14:paraId="5E8EDD48" w14:textId="0E2C318C" w:rsidR="009F6315" w:rsidRDefault="009F6315" w:rsidP="004627B6">
            <w:r w:rsidRPr="002C3044">
              <w:t>The computer jumped over the streetlight</w:t>
            </w:r>
          </w:p>
        </w:tc>
        <w:tc>
          <w:tcPr>
            <w:tcW w:w="1134" w:type="dxa"/>
          </w:tcPr>
          <w:p w14:paraId="29CC019A" w14:textId="50757BB6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126640BF" w14:textId="4617C344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77CEA405" w14:textId="18AAF2DA" w:rsidR="009F6315" w:rsidRDefault="009F6315" w:rsidP="004627B6">
            <w:r w:rsidRPr="002C3044">
              <w:t>Active</w:t>
            </w:r>
          </w:p>
        </w:tc>
        <w:tc>
          <w:tcPr>
            <w:tcW w:w="841" w:type="dxa"/>
          </w:tcPr>
          <w:p w14:paraId="4D773C57" w14:textId="7133654A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2645AE00" w14:textId="77777777" w:rsidR="009F6315" w:rsidRPr="002C3044" w:rsidRDefault="009F6315" w:rsidP="004627B6"/>
        </w:tc>
      </w:tr>
      <w:tr w:rsidR="009F6315" w14:paraId="29B7521A" w14:textId="5A310952" w:rsidTr="00640246">
        <w:tc>
          <w:tcPr>
            <w:tcW w:w="3970" w:type="dxa"/>
          </w:tcPr>
          <w:p w14:paraId="6B606038" w14:textId="5BC1CEC1" w:rsidR="009F6315" w:rsidRDefault="009F6315" w:rsidP="004627B6">
            <w:r w:rsidRPr="002C3044">
              <w:t xml:space="preserve">The fence was </w:t>
            </w:r>
            <w:proofErr w:type="spellStart"/>
            <w:r w:rsidRPr="002C3044">
              <w:t>analysed</w:t>
            </w:r>
            <w:proofErr w:type="spellEnd"/>
            <w:r w:rsidRPr="002C3044">
              <w:t xml:space="preserve"> by the cow</w:t>
            </w:r>
          </w:p>
        </w:tc>
        <w:tc>
          <w:tcPr>
            <w:tcW w:w="1134" w:type="dxa"/>
          </w:tcPr>
          <w:p w14:paraId="6B5831A9" w14:textId="35259A28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31762133" w14:textId="7E97B46A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1BE45E4C" w14:textId="1CF13614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23024900" w14:textId="6CB46292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263F6808" w14:textId="77777777" w:rsidR="009F6315" w:rsidRPr="002C3044" w:rsidRDefault="009F6315" w:rsidP="004627B6"/>
        </w:tc>
      </w:tr>
      <w:tr w:rsidR="009F6315" w14:paraId="1D077101" w14:textId="6986BB31" w:rsidTr="00640246">
        <w:tc>
          <w:tcPr>
            <w:tcW w:w="3970" w:type="dxa"/>
          </w:tcPr>
          <w:p w14:paraId="78D585C2" w14:textId="5F367BEA" w:rsidR="009F6315" w:rsidRDefault="009F6315" w:rsidP="004627B6">
            <w:r w:rsidRPr="002C3044">
              <w:t>The issue bumped the bull</w:t>
            </w:r>
          </w:p>
        </w:tc>
        <w:tc>
          <w:tcPr>
            <w:tcW w:w="1134" w:type="dxa"/>
          </w:tcPr>
          <w:p w14:paraId="32796D45" w14:textId="483CAA08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7761CB67" w14:textId="5A53CF91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7DC5185D" w14:textId="5C4EE5A2" w:rsidR="009F6315" w:rsidRDefault="009F6315" w:rsidP="004627B6">
            <w:r w:rsidRPr="002C3044">
              <w:t>Active</w:t>
            </w:r>
          </w:p>
        </w:tc>
        <w:tc>
          <w:tcPr>
            <w:tcW w:w="841" w:type="dxa"/>
          </w:tcPr>
          <w:p w14:paraId="0D44A1FF" w14:textId="59CC70A2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70C84128" w14:textId="77777777" w:rsidR="009F6315" w:rsidRPr="002C3044" w:rsidRDefault="009F6315" w:rsidP="004627B6"/>
        </w:tc>
      </w:tr>
      <w:tr w:rsidR="009F6315" w14:paraId="2A17BE78" w14:textId="4D788D1F" w:rsidTr="00640246">
        <w:tc>
          <w:tcPr>
            <w:tcW w:w="3970" w:type="dxa"/>
          </w:tcPr>
          <w:p w14:paraId="41870423" w14:textId="1309EF90" w:rsidR="009F6315" w:rsidRDefault="009F6315" w:rsidP="004627B6">
            <w:r w:rsidRPr="002C3044">
              <w:t>The issue was bumped by the bull</w:t>
            </w:r>
          </w:p>
        </w:tc>
        <w:tc>
          <w:tcPr>
            <w:tcW w:w="1134" w:type="dxa"/>
          </w:tcPr>
          <w:p w14:paraId="73B68535" w14:textId="7F3832B0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3C2141EF" w14:textId="29FD7FCD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62EB3514" w14:textId="7D1CAAAB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74603680" w14:textId="4FCC6219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24CAC630" w14:textId="77777777" w:rsidR="009F6315" w:rsidRPr="002C3044" w:rsidRDefault="009F6315" w:rsidP="004627B6"/>
        </w:tc>
      </w:tr>
      <w:tr w:rsidR="009F6315" w14:paraId="56FBEB75" w14:textId="1221F6CF" w:rsidTr="00640246">
        <w:tc>
          <w:tcPr>
            <w:tcW w:w="3970" w:type="dxa"/>
          </w:tcPr>
          <w:p w14:paraId="6BF2BFB5" w14:textId="6EDC3C36" w:rsidR="009F6315" w:rsidRDefault="009F6315" w:rsidP="004627B6">
            <w:r w:rsidRPr="002C3044">
              <w:t>The laptop leapt over the streetlight</w:t>
            </w:r>
          </w:p>
        </w:tc>
        <w:tc>
          <w:tcPr>
            <w:tcW w:w="1134" w:type="dxa"/>
          </w:tcPr>
          <w:p w14:paraId="5AB172D8" w14:textId="11FEC95F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648FBE7B" w14:textId="76800EC3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798B51BE" w14:textId="29C33318" w:rsidR="009F6315" w:rsidRDefault="009F6315" w:rsidP="004627B6">
            <w:r w:rsidRPr="002C3044">
              <w:t>Active</w:t>
            </w:r>
          </w:p>
        </w:tc>
        <w:tc>
          <w:tcPr>
            <w:tcW w:w="841" w:type="dxa"/>
          </w:tcPr>
          <w:p w14:paraId="70CBD6CA" w14:textId="408BFB0E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3C060EBC" w14:textId="77777777" w:rsidR="009F6315" w:rsidRPr="002C3044" w:rsidRDefault="009F6315" w:rsidP="004627B6"/>
        </w:tc>
      </w:tr>
      <w:tr w:rsidR="009F6315" w14:paraId="4A93D311" w14:textId="4F700A3A" w:rsidTr="00640246">
        <w:tc>
          <w:tcPr>
            <w:tcW w:w="3970" w:type="dxa"/>
          </w:tcPr>
          <w:p w14:paraId="1984CCE2" w14:textId="552B3209" w:rsidR="009F6315" w:rsidRDefault="009F6315" w:rsidP="004627B6">
            <w:r w:rsidRPr="002C3044">
              <w:t>The gate was pondered by the pupil</w:t>
            </w:r>
          </w:p>
        </w:tc>
        <w:tc>
          <w:tcPr>
            <w:tcW w:w="1134" w:type="dxa"/>
          </w:tcPr>
          <w:p w14:paraId="16B4CABA" w14:textId="752B56F6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30D20622" w14:textId="1AB41773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0442018D" w14:textId="09F468D4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73421E5D" w14:textId="00663C86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18453B4C" w14:textId="77777777" w:rsidR="009F6315" w:rsidRPr="002C3044" w:rsidRDefault="009F6315" w:rsidP="004627B6"/>
        </w:tc>
      </w:tr>
      <w:tr w:rsidR="009F6315" w14:paraId="1A683802" w14:textId="33009F7D" w:rsidTr="00640246">
        <w:tc>
          <w:tcPr>
            <w:tcW w:w="3970" w:type="dxa"/>
          </w:tcPr>
          <w:p w14:paraId="241501A1" w14:textId="6D2C9A4C" w:rsidR="009F6315" w:rsidRDefault="009F6315" w:rsidP="004627B6">
            <w:r w:rsidRPr="002C3044">
              <w:t>The fence processed the student</w:t>
            </w:r>
          </w:p>
        </w:tc>
        <w:tc>
          <w:tcPr>
            <w:tcW w:w="1134" w:type="dxa"/>
          </w:tcPr>
          <w:p w14:paraId="54EC37C8" w14:textId="63284999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0524D9A3" w14:textId="1B9C61B4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71BDFDDB" w14:textId="595CF82D" w:rsidR="009F6315" w:rsidRDefault="009F6315" w:rsidP="004627B6">
            <w:r w:rsidRPr="002C3044">
              <w:t>Active</w:t>
            </w:r>
          </w:p>
        </w:tc>
        <w:tc>
          <w:tcPr>
            <w:tcW w:w="841" w:type="dxa"/>
          </w:tcPr>
          <w:p w14:paraId="20C0AAE1" w14:textId="5EA9C29E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39F33FD3" w14:textId="77777777" w:rsidR="009F6315" w:rsidRPr="002C3044" w:rsidRDefault="009F6315" w:rsidP="004627B6"/>
        </w:tc>
      </w:tr>
      <w:tr w:rsidR="009F6315" w14:paraId="71FE18BA" w14:textId="43E44B15" w:rsidTr="00640246">
        <w:tc>
          <w:tcPr>
            <w:tcW w:w="3970" w:type="dxa"/>
          </w:tcPr>
          <w:p w14:paraId="2B395608" w14:textId="319C134C" w:rsidR="009F6315" w:rsidRDefault="009F6315" w:rsidP="004627B6">
            <w:r w:rsidRPr="002C3044">
              <w:t>The truck was pondered by the files</w:t>
            </w:r>
          </w:p>
        </w:tc>
        <w:tc>
          <w:tcPr>
            <w:tcW w:w="1134" w:type="dxa"/>
          </w:tcPr>
          <w:p w14:paraId="51A63850" w14:textId="4B9D13AA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70CB32DF" w14:textId="64083E6B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3E6B7EBC" w14:textId="2B4F6AA9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3CE9D787" w14:textId="20BB9C6E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28213EC5" w14:textId="77777777" w:rsidR="009F6315" w:rsidRPr="002C3044" w:rsidRDefault="009F6315" w:rsidP="004627B6"/>
        </w:tc>
      </w:tr>
      <w:tr w:rsidR="009F6315" w14:paraId="438C3CF5" w14:textId="1E71D2C0" w:rsidTr="00640246">
        <w:tc>
          <w:tcPr>
            <w:tcW w:w="3970" w:type="dxa"/>
          </w:tcPr>
          <w:p w14:paraId="3C078ABC" w14:textId="586CE2EE" w:rsidR="009F6315" w:rsidRDefault="009F6315" w:rsidP="004627B6">
            <w:r w:rsidRPr="002C3044">
              <w:t>The streetlight was leapt over by the laptop</w:t>
            </w:r>
          </w:p>
        </w:tc>
        <w:tc>
          <w:tcPr>
            <w:tcW w:w="1134" w:type="dxa"/>
          </w:tcPr>
          <w:p w14:paraId="08622F2F" w14:textId="644A9C6D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39B8CC3B" w14:textId="1D5FE4E1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017FC915" w14:textId="02DC5911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1E51CF59" w14:textId="5A51A609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0FAED8A9" w14:textId="77777777" w:rsidR="009F6315" w:rsidRPr="002C3044" w:rsidRDefault="009F6315" w:rsidP="004627B6"/>
        </w:tc>
      </w:tr>
      <w:tr w:rsidR="009F6315" w14:paraId="243AFBA2" w14:textId="41BA74C1" w:rsidTr="00640246">
        <w:tc>
          <w:tcPr>
            <w:tcW w:w="3970" w:type="dxa"/>
          </w:tcPr>
          <w:p w14:paraId="760B6E1C" w14:textId="095B7E58" w:rsidR="009F6315" w:rsidRDefault="009F6315" w:rsidP="004627B6">
            <w:r w:rsidRPr="002C3044">
              <w:t>The lorry was considered by the document</w:t>
            </w:r>
          </w:p>
        </w:tc>
        <w:tc>
          <w:tcPr>
            <w:tcW w:w="1134" w:type="dxa"/>
          </w:tcPr>
          <w:p w14:paraId="2F8C2E4B" w14:textId="160A9CA2" w:rsidR="009F6315" w:rsidRDefault="009F6315" w:rsidP="004627B6">
            <w:r w:rsidRPr="002C3044">
              <w:t>control</w:t>
            </w:r>
          </w:p>
        </w:tc>
        <w:tc>
          <w:tcPr>
            <w:tcW w:w="1701" w:type="dxa"/>
          </w:tcPr>
          <w:p w14:paraId="2FD8D27B" w14:textId="3027C234" w:rsidR="009F6315" w:rsidRDefault="009F6315" w:rsidP="004627B6">
            <w:r w:rsidRPr="002C3044">
              <w:t>anomalous</w:t>
            </w:r>
          </w:p>
        </w:tc>
        <w:tc>
          <w:tcPr>
            <w:tcW w:w="851" w:type="dxa"/>
          </w:tcPr>
          <w:p w14:paraId="2C0F8D5B" w14:textId="00520615" w:rsidR="009F6315" w:rsidRDefault="009F6315" w:rsidP="004627B6">
            <w:r w:rsidRPr="002C3044">
              <w:t>Passive</w:t>
            </w:r>
          </w:p>
        </w:tc>
        <w:tc>
          <w:tcPr>
            <w:tcW w:w="841" w:type="dxa"/>
          </w:tcPr>
          <w:p w14:paraId="6BAE9946" w14:textId="65C00827" w:rsidR="009F6315" w:rsidRDefault="009F6315" w:rsidP="004627B6">
            <w:r w:rsidRPr="002C3044">
              <w:t>1+2</w:t>
            </w:r>
          </w:p>
        </w:tc>
        <w:tc>
          <w:tcPr>
            <w:tcW w:w="797" w:type="dxa"/>
          </w:tcPr>
          <w:p w14:paraId="291DF425" w14:textId="77777777" w:rsidR="009F6315" w:rsidRPr="002C3044" w:rsidRDefault="009F6315" w:rsidP="004627B6"/>
        </w:tc>
      </w:tr>
    </w:tbl>
    <w:p w14:paraId="1D7BCD8E" w14:textId="09F955E5" w:rsidR="00AF51DA" w:rsidRDefault="00AF51DA"/>
    <w:p w14:paraId="3D60E96A" w14:textId="49E75C54" w:rsidR="00041A2F" w:rsidRDefault="00041A2F"/>
    <w:p w14:paraId="4BCDCDAB" w14:textId="3157FA14" w:rsidR="00041A2F" w:rsidRDefault="00041A2F"/>
    <w:p w14:paraId="330D5057" w14:textId="77777777" w:rsidR="00640246" w:rsidRDefault="00640246">
      <w:r>
        <w:br w:type="page"/>
      </w:r>
    </w:p>
    <w:p w14:paraId="3947BF80" w14:textId="12CB619E" w:rsidR="00640246" w:rsidRPr="00640246" w:rsidRDefault="00640246" w:rsidP="00640246">
      <w:pPr>
        <w:rPr>
          <w:u w:val="single"/>
        </w:rPr>
      </w:pPr>
      <w:r w:rsidRPr="00640246">
        <w:rPr>
          <w:u w:val="single"/>
        </w:rPr>
        <w:lastRenderedPageBreak/>
        <w:t xml:space="preserve">Supplementary Table </w:t>
      </w:r>
      <w:r>
        <w:rPr>
          <w:u w:val="single"/>
        </w:rPr>
        <w:t>2</w:t>
      </w:r>
      <w:r w:rsidRPr="00640246">
        <w:rPr>
          <w:u w:val="single"/>
        </w:rPr>
        <w:t xml:space="preserve">: Mean properties for each </w:t>
      </w:r>
      <w:r>
        <w:rPr>
          <w:u w:val="single"/>
        </w:rPr>
        <w:t>event</w:t>
      </w:r>
    </w:p>
    <w:p w14:paraId="1721ACC2" w14:textId="62AA45E1" w:rsidR="00041A2F" w:rsidRDefault="00041A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929"/>
        <w:gridCol w:w="1200"/>
        <w:gridCol w:w="980"/>
        <w:gridCol w:w="987"/>
        <w:gridCol w:w="987"/>
        <w:gridCol w:w="896"/>
        <w:gridCol w:w="834"/>
      </w:tblGrid>
      <w:tr w:rsidR="00640246" w14:paraId="51DBFAE0" w14:textId="77777777" w:rsidTr="005E2039">
        <w:tc>
          <w:tcPr>
            <w:tcW w:w="1271" w:type="dxa"/>
          </w:tcPr>
          <w:p w14:paraId="52BC6897" w14:textId="0CDE285C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Event</w:t>
            </w:r>
          </w:p>
        </w:tc>
        <w:tc>
          <w:tcPr>
            <w:tcW w:w="929" w:type="dxa"/>
          </w:tcPr>
          <w:p w14:paraId="21054CE3" w14:textId="41BF0D97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Condition</w:t>
            </w:r>
          </w:p>
        </w:tc>
        <w:tc>
          <w:tcPr>
            <w:tcW w:w="0" w:type="auto"/>
          </w:tcPr>
          <w:p w14:paraId="776995C2" w14:textId="18EF2EC8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Concreteness</w:t>
            </w:r>
          </w:p>
        </w:tc>
        <w:tc>
          <w:tcPr>
            <w:tcW w:w="0" w:type="auto"/>
          </w:tcPr>
          <w:p w14:paraId="28A334A8" w14:textId="2AE25B9D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Frequency</w:t>
            </w:r>
          </w:p>
        </w:tc>
        <w:tc>
          <w:tcPr>
            <w:tcW w:w="0" w:type="auto"/>
          </w:tcPr>
          <w:p w14:paraId="1827CA34" w14:textId="48E16F46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Vision</w:t>
            </w:r>
          </w:p>
        </w:tc>
        <w:tc>
          <w:tcPr>
            <w:tcW w:w="0" w:type="auto"/>
          </w:tcPr>
          <w:p w14:paraId="4984F712" w14:textId="0B76B716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Motion</w:t>
            </w:r>
          </w:p>
        </w:tc>
        <w:tc>
          <w:tcPr>
            <w:tcW w:w="0" w:type="auto"/>
          </w:tcPr>
          <w:p w14:paraId="0D0740A3" w14:textId="645A749F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Sound</w:t>
            </w:r>
          </w:p>
        </w:tc>
        <w:tc>
          <w:tcPr>
            <w:tcW w:w="0" w:type="auto"/>
          </w:tcPr>
          <w:p w14:paraId="6A47718C" w14:textId="7D38E959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Emotion</w:t>
            </w:r>
          </w:p>
        </w:tc>
      </w:tr>
      <w:tr w:rsidR="00640246" w14:paraId="66BF2C8D" w14:textId="77777777" w:rsidTr="005E2039">
        <w:tc>
          <w:tcPr>
            <w:tcW w:w="1271" w:type="dxa"/>
          </w:tcPr>
          <w:p w14:paraId="7F34363E" w14:textId="0B5D09A0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Event1</w:t>
            </w:r>
          </w:p>
        </w:tc>
        <w:tc>
          <w:tcPr>
            <w:tcW w:w="929" w:type="dxa"/>
          </w:tcPr>
          <w:p w14:paraId="1111E4AF" w14:textId="0B46F035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Motion</w:t>
            </w:r>
          </w:p>
        </w:tc>
        <w:tc>
          <w:tcPr>
            <w:tcW w:w="0" w:type="auto"/>
          </w:tcPr>
          <w:p w14:paraId="77A422AF" w14:textId="4BBD7D49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3.02</w:t>
            </w:r>
          </w:p>
        </w:tc>
        <w:tc>
          <w:tcPr>
            <w:tcW w:w="0" w:type="auto"/>
          </w:tcPr>
          <w:p w14:paraId="6ED3962C" w14:textId="3F7C421F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5.875</w:t>
            </w:r>
          </w:p>
        </w:tc>
        <w:tc>
          <w:tcPr>
            <w:tcW w:w="0" w:type="auto"/>
          </w:tcPr>
          <w:p w14:paraId="463506E7" w14:textId="1D01689E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5.359</w:t>
            </w:r>
          </w:p>
        </w:tc>
        <w:tc>
          <w:tcPr>
            <w:tcW w:w="0" w:type="auto"/>
          </w:tcPr>
          <w:p w14:paraId="7B569B90" w14:textId="5A174891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5.532</w:t>
            </w:r>
          </w:p>
        </w:tc>
        <w:tc>
          <w:tcPr>
            <w:tcW w:w="0" w:type="auto"/>
          </w:tcPr>
          <w:p w14:paraId="449AE6BD" w14:textId="4A47D457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3.566</w:t>
            </w:r>
          </w:p>
        </w:tc>
        <w:tc>
          <w:tcPr>
            <w:tcW w:w="0" w:type="auto"/>
          </w:tcPr>
          <w:p w14:paraId="0592AB38" w14:textId="40A9FC80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2.207</w:t>
            </w:r>
          </w:p>
        </w:tc>
      </w:tr>
      <w:tr w:rsidR="00640246" w14:paraId="431C00F1" w14:textId="77777777" w:rsidTr="005E2039">
        <w:tc>
          <w:tcPr>
            <w:tcW w:w="1271" w:type="dxa"/>
          </w:tcPr>
          <w:p w14:paraId="4F1D19AE" w14:textId="54488DBF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Event2</w:t>
            </w:r>
          </w:p>
        </w:tc>
        <w:tc>
          <w:tcPr>
            <w:tcW w:w="929" w:type="dxa"/>
          </w:tcPr>
          <w:p w14:paraId="2A6EF6BD" w14:textId="7E72AAA8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Motion</w:t>
            </w:r>
          </w:p>
        </w:tc>
        <w:tc>
          <w:tcPr>
            <w:tcW w:w="0" w:type="auto"/>
          </w:tcPr>
          <w:p w14:paraId="58AB4C97" w14:textId="64F58787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3.068</w:t>
            </w:r>
          </w:p>
        </w:tc>
        <w:tc>
          <w:tcPr>
            <w:tcW w:w="0" w:type="auto"/>
          </w:tcPr>
          <w:p w14:paraId="3EA61F63" w14:textId="3A5D4220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5.508</w:t>
            </w:r>
          </w:p>
        </w:tc>
        <w:tc>
          <w:tcPr>
            <w:tcW w:w="0" w:type="auto"/>
          </w:tcPr>
          <w:p w14:paraId="060EED57" w14:textId="26BE97AC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5.499</w:t>
            </w:r>
          </w:p>
        </w:tc>
        <w:tc>
          <w:tcPr>
            <w:tcW w:w="0" w:type="auto"/>
          </w:tcPr>
          <w:p w14:paraId="05B3C3F4" w14:textId="78CD7759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5.312</w:t>
            </w:r>
          </w:p>
        </w:tc>
        <w:tc>
          <w:tcPr>
            <w:tcW w:w="0" w:type="auto"/>
          </w:tcPr>
          <w:p w14:paraId="5C711499" w14:textId="7D6897AD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4.514</w:t>
            </w:r>
          </w:p>
        </w:tc>
        <w:tc>
          <w:tcPr>
            <w:tcW w:w="0" w:type="auto"/>
          </w:tcPr>
          <w:p w14:paraId="79300AD2" w14:textId="308FBBEA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2.953</w:t>
            </w:r>
          </w:p>
        </w:tc>
      </w:tr>
      <w:tr w:rsidR="00640246" w14:paraId="6D71CC72" w14:textId="77777777" w:rsidTr="005E2039">
        <w:tc>
          <w:tcPr>
            <w:tcW w:w="1271" w:type="dxa"/>
          </w:tcPr>
          <w:p w14:paraId="245CF1B3" w14:textId="1528C16C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Event3</w:t>
            </w:r>
          </w:p>
        </w:tc>
        <w:tc>
          <w:tcPr>
            <w:tcW w:w="929" w:type="dxa"/>
          </w:tcPr>
          <w:p w14:paraId="1CB112D5" w14:textId="579115AA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Static</w:t>
            </w:r>
          </w:p>
        </w:tc>
        <w:tc>
          <w:tcPr>
            <w:tcW w:w="0" w:type="auto"/>
          </w:tcPr>
          <w:p w14:paraId="4A086125" w14:textId="30D7E2BD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2.775</w:t>
            </w:r>
          </w:p>
        </w:tc>
        <w:tc>
          <w:tcPr>
            <w:tcW w:w="0" w:type="auto"/>
          </w:tcPr>
          <w:p w14:paraId="3E83934C" w14:textId="652235B7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5.553</w:t>
            </w:r>
          </w:p>
        </w:tc>
        <w:tc>
          <w:tcPr>
            <w:tcW w:w="0" w:type="auto"/>
          </w:tcPr>
          <w:p w14:paraId="58B68FB1" w14:textId="6C738B23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2.913</w:t>
            </w:r>
          </w:p>
        </w:tc>
        <w:tc>
          <w:tcPr>
            <w:tcW w:w="0" w:type="auto"/>
          </w:tcPr>
          <w:p w14:paraId="6EB36545" w14:textId="27ADBFDE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2.162</w:t>
            </w:r>
          </w:p>
        </w:tc>
        <w:tc>
          <w:tcPr>
            <w:tcW w:w="0" w:type="auto"/>
          </w:tcPr>
          <w:p w14:paraId="7340FE73" w14:textId="4FA66EC1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2.023</w:t>
            </w:r>
          </w:p>
        </w:tc>
        <w:tc>
          <w:tcPr>
            <w:tcW w:w="0" w:type="auto"/>
          </w:tcPr>
          <w:p w14:paraId="1F6E81AF" w14:textId="3EF3CA6A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1.619</w:t>
            </w:r>
          </w:p>
        </w:tc>
      </w:tr>
      <w:tr w:rsidR="00640246" w14:paraId="6F49D770" w14:textId="77777777" w:rsidTr="005E2039">
        <w:tc>
          <w:tcPr>
            <w:tcW w:w="1271" w:type="dxa"/>
          </w:tcPr>
          <w:p w14:paraId="41BD2242" w14:textId="29A9185B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Event4</w:t>
            </w:r>
          </w:p>
        </w:tc>
        <w:tc>
          <w:tcPr>
            <w:tcW w:w="929" w:type="dxa"/>
          </w:tcPr>
          <w:p w14:paraId="0FD806BC" w14:textId="57181859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Static</w:t>
            </w:r>
          </w:p>
        </w:tc>
        <w:tc>
          <w:tcPr>
            <w:tcW w:w="0" w:type="auto"/>
          </w:tcPr>
          <w:p w14:paraId="734D3DE6" w14:textId="6DB24B1D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2.303</w:t>
            </w:r>
          </w:p>
        </w:tc>
        <w:tc>
          <w:tcPr>
            <w:tcW w:w="0" w:type="auto"/>
          </w:tcPr>
          <w:p w14:paraId="754C8C86" w14:textId="6BF896D6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5.88</w:t>
            </w:r>
          </w:p>
        </w:tc>
        <w:tc>
          <w:tcPr>
            <w:tcW w:w="0" w:type="auto"/>
          </w:tcPr>
          <w:p w14:paraId="14B7E725" w14:textId="3ABF80F6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3.489</w:t>
            </w:r>
          </w:p>
        </w:tc>
        <w:tc>
          <w:tcPr>
            <w:tcW w:w="0" w:type="auto"/>
          </w:tcPr>
          <w:p w14:paraId="6E2B30A8" w14:textId="5FC32286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2.313</w:t>
            </w:r>
          </w:p>
        </w:tc>
        <w:tc>
          <w:tcPr>
            <w:tcW w:w="0" w:type="auto"/>
          </w:tcPr>
          <w:p w14:paraId="09F6A268" w14:textId="5C10619E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2.228</w:t>
            </w:r>
          </w:p>
        </w:tc>
        <w:tc>
          <w:tcPr>
            <w:tcW w:w="0" w:type="auto"/>
          </w:tcPr>
          <w:p w14:paraId="55C12F8B" w14:textId="7B7DDCA9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3.065</w:t>
            </w:r>
          </w:p>
        </w:tc>
      </w:tr>
      <w:tr w:rsidR="00640246" w14:paraId="59105CA4" w14:textId="77777777" w:rsidTr="005E2039">
        <w:tc>
          <w:tcPr>
            <w:tcW w:w="2200" w:type="dxa"/>
            <w:gridSpan w:val="2"/>
          </w:tcPr>
          <w:p w14:paraId="0C857B51" w14:textId="77777777" w:rsidR="00640246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Mean Difference</w:t>
            </w:r>
          </w:p>
          <w:p w14:paraId="2AC7DD38" w14:textId="4004A046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(Motion-Static)</w:t>
            </w:r>
          </w:p>
        </w:tc>
        <w:tc>
          <w:tcPr>
            <w:tcW w:w="0" w:type="auto"/>
          </w:tcPr>
          <w:p w14:paraId="1FB63787" w14:textId="4E66DAE5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0.505</w:t>
            </w:r>
          </w:p>
        </w:tc>
        <w:tc>
          <w:tcPr>
            <w:tcW w:w="0" w:type="auto"/>
          </w:tcPr>
          <w:p w14:paraId="2C7CED1E" w14:textId="5AE851CA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-0.025</w:t>
            </w:r>
          </w:p>
        </w:tc>
        <w:tc>
          <w:tcPr>
            <w:tcW w:w="0" w:type="auto"/>
          </w:tcPr>
          <w:p w14:paraId="4FA15EC8" w14:textId="1D96A0FB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2.228</w:t>
            </w:r>
          </w:p>
        </w:tc>
        <w:tc>
          <w:tcPr>
            <w:tcW w:w="0" w:type="auto"/>
          </w:tcPr>
          <w:p w14:paraId="7CBDF20C" w14:textId="36AA748E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3.184</w:t>
            </w:r>
          </w:p>
        </w:tc>
        <w:tc>
          <w:tcPr>
            <w:tcW w:w="0" w:type="auto"/>
          </w:tcPr>
          <w:p w14:paraId="1DFBBCEF" w14:textId="44464E57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1.915</w:t>
            </w:r>
          </w:p>
        </w:tc>
        <w:tc>
          <w:tcPr>
            <w:tcW w:w="0" w:type="auto"/>
          </w:tcPr>
          <w:p w14:paraId="5D8BD8FD" w14:textId="583848E1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0.24</w:t>
            </w:r>
          </w:p>
        </w:tc>
      </w:tr>
      <w:tr w:rsidR="00401384" w14:paraId="01B1551E" w14:textId="77777777" w:rsidTr="002903AA">
        <w:tc>
          <w:tcPr>
            <w:tcW w:w="2200" w:type="dxa"/>
            <w:gridSpan w:val="2"/>
          </w:tcPr>
          <w:p w14:paraId="42563E33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Motion</w:t>
            </w:r>
            <w:r>
              <w:rPr>
                <w:sz w:val="18"/>
                <w:szCs w:val="18"/>
              </w:rPr>
              <w:t xml:space="preserve"> </w:t>
            </w:r>
            <w:r w:rsidRPr="005E2039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019D0498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3.04</w:t>
            </w:r>
          </w:p>
        </w:tc>
        <w:tc>
          <w:tcPr>
            <w:tcW w:w="0" w:type="auto"/>
          </w:tcPr>
          <w:p w14:paraId="7FC5FB6E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5.69</w:t>
            </w:r>
          </w:p>
        </w:tc>
        <w:tc>
          <w:tcPr>
            <w:tcW w:w="0" w:type="auto"/>
          </w:tcPr>
          <w:p w14:paraId="694B9E59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5.43</w:t>
            </w:r>
          </w:p>
        </w:tc>
        <w:tc>
          <w:tcPr>
            <w:tcW w:w="0" w:type="auto"/>
          </w:tcPr>
          <w:p w14:paraId="1506BD96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5.42</w:t>
            </w:r>
          </w:p>
        </w:tc>
        <w:tc>
          <w:tcPr>
            <w:tcW w:w="0" w:type="auto"/>
          </w:tcPr>
          <w:p w14:paraId="3EA3E3A2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4.04</w:t>
            </w:r>
          </w:p>
        </w:tc>
        <w:tc>
          <w:tcPr>
            <w:tcW w:w="0" w:type="auto"/>
          </w:tcPr>
          <w:p w14:paraId="306083E9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2.58</w:t>
            </w:r>
          </w:p>
        </w:tc>
      </w:tr>
      <w:tr w:rsidR="00401384" w14:paraId="0EDFAE23" w14:textId="77777777" w:rsidTr="002903AA">
        <w:tc>
          <w:tcPr>
            <w:tcW w:w="2200" w:type="dxa"/>
            <w:gridSpan w:val="2"/>
          </w:tcPr>
          <w:p w14:paraId="0B1B20B7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Static</w:t>
            </w:r>
            <w:r>
              <w:rPr>
                <w:sz w:val="18"/>
                <w:szCs w:val="18"/>
              </w:rPr>
              <w:t xml:space="preserve"> </w:t>
            </w:r>
            <w:r w:rsidRPr="005E2039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2AC2C488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2.54</w:t>
            </w:r>
          </w:p>
        </w:tc>
        <w:tc>
          <w:tcPr>
            <w:tcW w:w="0" w:type="auto"/>
          </w:tcPr>
          <w:p w14:paraId="0CFA5AC9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5.72</w:t>
            </w:r>
          </w:p>
        </w:tc>
        <w:tc>
          <w:tcPr>
            <w:tcW w:w="0" w:type="auto"/>
          </w:tcPr>
          <w:p w14:paraId="7B797CE3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7EB90AEF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2.24</w:t>
            </w:r>
          </w:p>
        </w:tc>
        <w:tc>
          <w:tcPr>
            <w:tcW w:w="0" w:type="auto"/>
          </w:tcPr>
          <w:p w14:paraId="1BE55BCD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2.13</w:t>
            </w:r>
          </w:p>
        </w:tc>
        <w:tc>
          <w:tcPr>
            <w:tcW w:w="0" w:type="auto"/>
          </w:tcPr>
          <w:p w14:paraId="48FF8D61" w14:textId="77777777" w:rsidR="00401384" w:rsidRPr="005D6393" w:rsidRDefault="00401384" w:rsidP="002903AA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2.34</w:t>
            </w:r>
          </w:p>
        </w:tc>
      </w:tr>
      <w:tr w:rsidR="00640246" w14:paraId="4010C549" w14:textId="77777777" w:rsidTr="005E2039">
        <w:tc>
          <w:tcPr>
            <w:tcW w:w="2200" w:type="dxa"/>
            <w:gridSpan w:val="2"/>
          </w:tcPr>
          <w:p w14:paraId="2EAFCCA0" w14:textId="4480EF59" w:rsidR="00640246" w:rsidRPr="005D6393" w:rsidRDefault="00640246" w:rsidP="00041A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5D6393">
              <w:rPr>
                <w:sz w:val="18"/>
                <w:szCs w:val="18"/>
              </w:rPr>
              <w:t>-</w:t>
            </w:r>
            <w:proofErr w:type="gramStart"/>
            <w:r w:rsidRPr="005D6393">
              <w:rPr>
                <w:sz w:val="18"/>
                <w:szCs w:val="18"/>
              </w:rPr>
              <w:t>value(</w:t>
            </w:r>
            <w:proofErr w:type="gramEnd"/>
            <w:r w:rsidRPr="005D6393">
              <w:rPr>
                <w:sz w:val="18"/>
                <w:szCs w:val="18"/>
              </w:rPr>
              <w:t>Motion VS Static)</w:t>
            </w:r>
          </w:p>
        </w:tc>
        <w:tc>
          <w:tcPr>
            <w:tcW w:w="0" w:type="auto"/>
          </w:tcPr>
          <w:p w14:paraId="1470A971" w14:textId="40D68C3A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3.654</w:t>
            </w:r>
            <w:r w:rsidR="00401384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412101AF" w14:textId="320577DC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-0.146</w:t>
            </w:r>
          </w:p>
        </w:tc>
        <w:tc>
          <w:tcPr>
            <w:tcW w:w="0" w:type="auto"/>
          </w:tcPr>
          <w:p w14:paraId="2A4A61CE" w14:textId="2ADB1FFA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11.868</w:t>
            </w:r>
            <w:r w:rsidR="00401384">
              <w:rPr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0296DD67" w14:textId="51361EB6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17.763</w:t>
            </w:r>
            <w:r w:rsidR="00401384">
              <w:rPr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70B8696B" w14:textId="700711DE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7.836</w:t>
            </w:r>
            <w:r w:rsidR="00401384">
              <w:rPr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6DB12622" w14:textId="34C51D20" w:rsidR="00640246" w:rsidRPr="005D6393" w:rsidRDefault="00640246" w:rsidP="00041A2F">
            <w:pPr>
              <w:rPr>
                <w:sz w:val="18"/>
                <w:szCs w:val="18"/>
              </w:rPr>
            </w:pPr>
            <w:r w:rsidRPr="005D6393">
              <w:rPr>
                <w:sz w:val="18"/>
                <w:szCs w:val="18"/>
              </w:rPr>
              <w:t>0.67</w:t>
            </w:r>
          </w:p>
        </w:tc>
      </w:tr>
      <w:tr w:rsidR="00640246" w14:paraId="44516759" w14:textId="77777777" w:rsidTr="005E2039">
        <w:tc>
          <w:tcPr>
            <w:tcW w:w="2200" w:type="dxa"/>
            <w:gridSpan w:val="2"/>
          </w:tcPr>
          <w:p w14:paraId="4AF45C9D" w14:textId="43E95822" w:rsidR="00640246" w:rsidRPr="005D6393" w:rsidRDefault="00640246" w:rsidP="005E2039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f</w:t>
            </w:r>
            <w:proofErr w:type="spellEnd"/>
          </w:p>
        </w:tc>
        <w:tc>
          <w:tcPr>
            <w:tcW w:w="0" w:type="auto"/>
          </w:tcPr>
          <w:p w14:paraId="45A98550" w14:textId="749CDDB2" w:rsidR="00640246" w:rsidRPr="005D6393" w:rsidRDefault="00640246" w:rsidP="005E2039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13.27</w:t>
            </w:r>
          </w:p>
        </w:tc>
        <w:tc>
          <w:tcPr>
            <w:tcW w:w="0" w:type="auto"/>
          </w:tcPr>
          <w:p w14:paraId="136C18FE" w14:textId="40F1FC9C" w:rsidR="00640246" w:rsidRPr="005D6393" w:rsidRDefault="00640246" w:rsidP="005E2039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11.77</w:t>
            </w:r>
          </w:p>
        </w:tc>
        <w:tc>
          <w:tcPr>
            <w:tcW w:w="0" w:type="auto"/>
          </w:tcPr>
          <w:p w14:paraId="35079454" w14:textId="1E74CBC2" w:rsidR="00640246" w:rsidRPr="005D6393" w:rsidRDefault="00640246" w:rsidP="005E2039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13.23</w:t>
            </w:r>
          </w:p>
        </w:tc>
        <w:tc>
          <w:tcPr>
            <w:tcW w:w="0" w:type="auto"/>
          </w:tcPr>
          <w:p w14:paraId="7ED21C00" w14:textId="01B99837" w:rsidR="00640246" w:rsidRPr="005D6393" w:rsidRDefault="00640246" w:rsidP="005E2039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9.66</w:t>
            </w:r>
          </w:p>
        </w:tc>
        <w:tc>
          <w:tcPr>
            <w:tcW w:w="0" w:type="auto"/>
          </w:tcPr>
          <w:p w14:paraId="5D8922C3" w14:textId="48111513" w:rsidR="00640246" w:rsidRPr="005D6393" w:rsidRDefault="00640246" w:rsidP="005E2039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7.99</w:t>
            </w:r>
          </w:p>
        </w:tc>
        <w:tc>
          <w:tcPr>
            <w:tcW w:w="0" w:type="auto"/>
          </w:tcPr>
          <w:p w14:paraId="710768EE" w14:textId="5262625B" w:rsidR="00640246" w:rsidRPr="005D6393" w:rsidRDefault="00640246" w:rsidP="005E2039">
            <w:pPr>
              <w:rPr>
                <w:sz w:val="18"/>
                <w:szCs w:val="18"/>
              </w:rPr>
            </w:pPr>
            <w:r w:rsidRPr="005E2039">
              <w:rPr>
                <w:sz w:val="18"/>
                <w:szCs w:val="18"/>
              </w:rPr>
              <w:t>12.23</w:t>
            </w:r>
          </w:p>
        </w:tc>
      </w:tr>
    </w:tbl>
    <w:p w14:paraId="37841517" w14:textId="159010F8" w:rsidR="00041A2F" w:rsidRPr="00401384" w:rsidRDefault="00401384">
      <w:r>
        <w:t xml:space="preserve">** = </w:t>
      </w:r>
      <w:r>
        <w:rPr>
          <w:i/>
          <w:iCs/>
        </w:rPr>
        <w:t xml:space="preserve">p </w:t>
      </w:r>
      <w:r>
        <w:t xml:space="preserve">&lt; 0.01; *** = </w:t>
      </w:r>
      <w:r>
        <w:rPr>
          <w:i/>
          <w:iCs/>
        </w:rPr>
        <w:t xml:space="preserve">p </w:t>
      </w:r>
      <w:r>
        <w:t>&lt; 0.001.</w:t>
      </w:r>
    </w:p>
    <w:p w14:paraId="26307DB2" w14:textId="2D52CB9D" w:rsidR="00640246" w:rsidRDefault="00640246">
      <w:pPr>
        <w:rPr>
          <w:u w:val="single"/>
        </w:rPr>
      </w:pPr>
    </w:p>
    <w:p w14:paraId="0743B489" w14:textId="77777777" w:rsidR="00640246" w:rsidRDefault="00640246">
      <w:pPr>
        <w:rPr>
          <w:u w:val="single"/>
        </w:rPr>
      </w:pPr>
      <w:r>
        <w:rPr>
          <w:u w:val="single"/>
        </w:rPr>
        <w:br w:type="page"/>
      </w:r>
    </w:p>
    <w:p w14:paraId="1E1A1A18" w14:textId="5C5A177B" w:rsidR="00E557B6" w:rsidRPr="00640246" w:rsidRDefault="00640246">
      <w:pPr>
        <w:rPr>
          <w:u w:val="single"/>
        </w:rPr>
      </w:pPr>
      <w:r w:rsidRPr="00640246">
        <w:rPr>
          <w:u w:val="single"/>
        </w:rPr>
        <w:lastRenderedPageBreak/>
        <w:t>Supplementary Table 3: Mean properties for each</w:t>
      </w:r>
      <w:r w:rsidR="00E557B6" w:rsidRPr="00640246">
        <w:rPr>
          <w:u w:val="single"/>
        </w:rPr>
        <w:t xml:space="preserve"> target sentence</w:t>
      </w:r>
    </w:p>
    <w:p w14:paraId="76CF31D5" w14:textId="77777777" w:rsidR="00640246" w:rsidRDefault="0064024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708"/>
        <w:gridCol w:w="567"/>
        <w:gridCol w:w="709"/>
        <w:gridCol w:w="851"/>
        <w:gridCol w:w="708"/>
        <w:gridCol w:w="930"/>
      </w:tblGrid>
      <w:tr w:rsidR="00640246" w14:paraId="7B4B7F52" w14:textId="77777777" w:rsidTr="00141DB0">
        <w:tc>
          <w:tcPr>
            <w:tcW w:w="2263" w:type="dxa"/>
          </w:tcPr>
          <w:p w14:paraId="67CB24CC" w14:textId="513A264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Sentence</w:t>
            </w:r>
          </w:p>
        </w:tc>
        <w:tc>
          <w:tcPr>
            <w:tcW w:w="993" w:type="dxa"/>
          </w:tcPr>
          <w:p w14:paraId="774F9214" w14:textId="3EDA401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Condition</w:t>
            </w:r>
          </w:p>
        </w:tc>
        <w:tc>
          <w:tcPr>
            <w:tcW w:w="708" w:type="dxa"/>
          </w:tcPr>
          <w:p w14:paraId="28938336" w14:textId="6E807182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Conc</w:t>
            </w:r>
          </w:p>
        </w:tc>
        <w:tc>
          <w:tcPr>
            <w:tcW w:w="567" w:type="dxa"/>
          </w:tcPr>
          <w:p w14:paraId="3E1D646B" w14:textId="508F81AF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Freq</w:t>
            </w:r>
          </w:p>
        </w:tc>
        <w:tc>
          <w:tcPr>
            <w:tcW w:w="709" w:type="dxa"/>
          </w:tcPr>
          <w:p w14:paraId="08A22063" w14:textId="2C6F015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Vision</w:t>
            </w:r>
          </w:p>
        </w:tc>
        <w:tc>
          <w:tcPr>
            <w:tcW w:w="851" w:type="dxa"/>
          </w:tcPr>
          <w:p w14:paraId="4EC11C54" w14:textId="399386F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Motion</w:t>
            </w:r>
          </w:p>
        </w:tc>
        <w:tc>
          <w:tcPr>
            <w:tcW w:w="708" w:type="dxa"/>
          </w:tcPr>
          <w:p w14:paraId="61689C5A" w14:textId="6BAD0D6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Sound</w:t>
            </w:r>
          </w:p>
        </w:tc>
        <w:tc>
          <w:tcPr>
            <w:tcW w:w="930" w:type="dxa"/>
          </w:tcPr>
          <w:p w14:paraId="054320BC" w14:textId="68E78B7E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Emotion</w:t>
            </w:r>
          </w:p>
        </w:tc>
      </w:tr>
      <w:tr w:rsidR="00640246" w14:paraId="18AABE0F" w14:textId="77777777" w:rsidTr="00141DB0">
        <w:tc>
          <w:tcPr>
            <w:tcW w:w="2263" w:type="dxa"/>
          </w:tcPr>
          <w:p w14:paraId="1A606161" w14:textId="15DF5CC8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bull leapt over the gate</w:t>
            </w:r>
          </w:p>
        </w:tc>
        <w:tc>
          <w:tcPr>
            <w:tcW w:w="993" w:type="dxa"/>
          </w:tcPr>
          <w:p w14:paraId="7E8491FD" w14:textId="34F72FB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Motion</w:t>
            </w:r>
          </w:p>
        </w:tc>
        <w:tc>
          <w:tcPr>
            <w:tcW w:w="708" w:type="dxa"/>
          </w:tcPr>
          <w:p w14:paraId="6D5B3D48" w14:textId="34A9E521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17</w:t>
            </w:r>
          </w:p>
        </w:tc>
        <w:tc>
          <w:tcPr>
            <w:tcW w:w="567" w:type="dxa"/>
          </w:tcPr>
          <w:p w14:paraId="604AD59C" w14:textId="74C7F422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7</w:t>
            </w:r>
          </w:p>
        </w:tc>
        <w:tc>
          <w:tcPr>
            <w:tcW w:w="709" w:type="dxa"/>
          </w:tcPr>
          <w:p w14:paraId="31F1B596" w14:textId="35EDB1B1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65</w:t>
            </w:r>
          </w:p>
        </w:tc>
        <w:tc>
          <w:tcPr>
            <w:tcW w:w="851" w:type="dxa"/>
          </w:tcPr>
          <w:p w14:paraId="20D01542" w14:textId="7AC69828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87</w:t>
            </w:r>
          </w:p>
        </w:tc>
        <w:tc>
          <w:tcPr>
            <w:tcW w:w="708" w:type="dxa"/>
          </w:tcPr>
          <w:p w14:paraId="69CC4FAE" w14:textId="2FC833F6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87</w:t>
            </w:r>
          </w:p>
        </w:tc>
        <w:tc>
          <w:tcPr>
            <w:tcW w:w="930" w:type="dxa"/>
          </w:tcPr>
          <w:p w14:paraId="5E19A3B8" w14:textId="2E7E40E8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57</w:t>
            </w:r>
          </w:p>
        </w:tc>
      </w:tr>
      <w:tr w:rsidR="00640246" w14:paraId="2381ECC7" w14:textId="77777777" w:rsidTr="00141DB0">
        <w:tc>
          <w:tcPr>
            <w:tcW w:w="2263" w:type="dxa"/>
          </w:tcPr>
          <w:p w14:paraId="694A14B9" w14:textId="3C8CC445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gate was leapt over by the bull</w:t>
            </w:r>
          </w:p>
        </w:tc>
        <w:tc>
          <w:tcPr>
            <w:tcW w:w="993" w:type="dxa"/>
          </w:tcPr>
          <w:p w14:paraId="5A09DDCA" w14:textId="7F52698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Motion</w:t>
            </w:r>
          </w:p>
        </w:tc>
        <w:tc>
          <w:tcPr>
            <w:tcW w:w="708" w:type="dxa"/>
          </w:tcPr>
          <w:p w14:paraId="3E077B75" w14:textId="282AB441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78</w:t>
            </w:r>
          </w:p>
        </w:tc>
        <w:tc>
          <w:tcPr>
            <w:tcW w:w="567" w:type="dxa"/>
          </w:tcPr>
          <w:p w14:paraId="40180115" w14:textId="0951E0B5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92</w:t>
            </w:r>
          </w:p>
        </w:tc>
        <w:tc>
          <w:tcPr>
            <w:tcW w:w="709" w:type="dxa"/>
          </w:tcPr>
          <w:p w14:paraId="73EE6AB4" w14:textId="252630F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4.96</w:t>
            </w:r>
          </w:p>
        </w:tc>
        <w:tc>
          <w:tcPr>
            <w:tcW w:w="851" w:type="dxa"/>
          </w:tcPr>
          <w:p w14:paraId="1C8060B2" w14:textId="4531F3F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4.91</w:t>
            </w:r>
          </w:p>
        </w:tc>
        <w:tc>
          <w:tcPr>
            <w:tcW w:w="708" w:type="dxa"/>
          </w:tcPr>
          <w:p w14:paraId="040A5653" w14:textId="2869EC7B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48</w:t>
            </w:r>
          </w:p>
        </w:tc>
        <w:tc>
          <w:tcPr>
            <w:tcW w:w="930" w:type="dxa"/>
          </w:tcPr>
          <w:p w14:paraId="1B9E5079" w14:textId="02A1EDA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35</w:t>
            </w:r>
          </w:p>
        </w:tc>
      </w:tr>
      <w:tr w:rsidR="00640246" w14:paraId="3FD58F0F" w14:textId="77777777" w:rsidTr="00141DB0">
        <w:tc>
          <w:tcPr>
            <w:tcW w:w="2263" w:type="dxa"/>
          </w:tcPr>
          <w:p w14:paraId="4A655852" w14:textId="1927A1C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cow jumped over the fence</w:t>
            </w:r>
          </w:p>
        </w:tc>
        <w:tc>
          <w:tcPr>
            <w:tcW w:w="993" w:type="dxa"/>
          </w:tcPr>
          <w:p w14:paraId="2CFA2D50" w14:textId="2076DF7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Motion</w:t>
            </w:r>
          </w:p>
        </w:tc>
        <w:tc>
          <w:tcPr>
            <w:tcW w:w="708" w:type="dxa"/>
          </w:tcPr>
          <w:p w14:paraId="37A2B97B" w14:textId="77FDCAD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27</w:t>
            </w:r>
          </w:p>
        </w:tc>
        <w:tc>
          <w:tcPr>
            <w:tcW w:w="567" w:type="dxa"/>
          </w:tcPr>
          <w:p w14:paraId="78B27D98" w14:textId="5E5BD307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85</w:t>
            </w:r>
          </w:p>
        </w:tc>
        <w:tc>
          <w:tcPr>
            <w:tcW w:w="709" w:type="dxa"/>
          </w:tcPr>
          <w:p w14:paraId="72892F38" w14:textId="03BB987A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78</w:t>
            </w:r>
          </w:p>
        </w:tc>
        <w:tc>
          <w:tcPr>
            <w:tcW w:w="851" w:type="dxa"/>
          </w:tcPr>
          <w:p w14:paraId="13E5730E" w14:textId="4ED52722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91</w:t>
            </w:r>
          </w:p>
        </w:tc>
        <w:tc>
          <w:tcPr>
            <w:tcW w:w="708" w:type="dxa"/>
          </w:tcPr>
          <w:p w14:paraId="647B8F5D" w14:textId="624B20A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65</w:t>
            </w:r>
          </w:p>
        </w:tc>
        <w:tc>
          <w:tcPr>
            <w:tcW w:w="930" w:type="dxa"/>
          </w:tcPr>
          <w:p w14:paraId="7337D439" w14:textId="772FEC85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09</w:t>
            </w:r>
          </w:p>
        </w:tc>
      </w:tr>
      <w:tr w:rsidR="00640246" w14:paraId="1D7C91E5" w14:textId="77777777" w:rsidTr="00141DB0">
        <w:tc>
          <w:tcPr>
            <w:tcW w:w="2263" w:type="dxa"/>
          </w:tcPr>
          <w:p w14:paraId="7EDE1221" w14:textId="0491AC52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fence was jumped over by the cow</w:t>
            </w:r>
          </w:p>
        </w:tc>
        <w:tc>
          <w:tcPr>
            <w:tcW w:w="993" w:type="dxa"/>
          </w:tcPr>
          <w:p w14:paraId="286A7A78" w14:textId="638C7EF5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Motion</w:t>
            </w:r>
          </w:p>
        </w:tc>
        <w:tc>
          <w:tcPr>
            <w:tcW w:w="708" w:type="dxa"/>
          </w:tcPr>
          <w:p w14:paraId="645BB8DC" w14:textId="3F4A66F5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86</w:t>
            </w:r>
          </w:p>
        </w:tc>
        <w:tc>
          <w:tcPr>
            <w:tcW w:w="567" w:type="dxa"/>
          </w:tcPr>
          <w:p w14:paraId="2DCFBBE5" w14:textId="245C8957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6.03</w:t>
            </w:r>
          </w:p>
        </w:tc>
        <w:tc>
          <w:tcPr>
            <w:tcW w:w="709" w:type="dxa"/>
          </w:tcPr>
          <w:p w14:paraId="15681038" w14:textId="0D0D9B4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04</w:t>
            </w:r>
          </w:p>
        </w:tc>
        <w:tc>
          <w:tcPr>
            <w:tcW w:w="851" w:type="dxa"/>
          </w:tcPr>
          <w:p w14:paraId="5442E785" w14:textId="5E0A05D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43</w:t>
            </w:r>
          </w:p>
        </w:tc>
        <w:tc>
          <w:tcPr>
            <w:tcW w:w="708" w:type="dxa"/>
          </w:tcPr>
          <w:p w14:paraId="25B8B57B" w14:textId="418F2BA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26</w:t>
            </w:r>
          </w:p>
        </w:tc>
        <w:tc>
          <w:tcPr>
            <w:tcW w:w="930" w:type="dxa"/>
          </w:tcPr>
          <w:p w14:paraId="3A16F332" w14:textId="2C89722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1.83</w:t>
            </w:r>
          </w:p>
        </w:tc>
      </w:tr>
      <w:tr w:rsidR="00640246" w14:paraId="132C9D2D" w14:textId="77777777" w:rsidTr="00141DB0">
        <w:tc>
          <w:tcPr>
            <w:tcW w:w="2263" w:type="dxa"/>
          </w:tcPr>
          <w:p w14:paraId="4EF5B1AB" w14:textId="2FECA0D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lorry bumped the lamp post</w:t>
            </w:r>
          </w:p>
        </w:tc>
        <w:tc>
          <w:tcPr>
            <w:tcW w:w="993" w:type="dxa"/>
          </w:tcPr>
          <w:p w14:paraId="42ADBECB" w14:textId="23E29F0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Motion</w:t>
            </w:r>
          </w:p>
        </w:tc>
        <w:tc>
          <w:tcPr>
            <w:tcW w:w="708" w:type="dxa"/>
          </w:tcPr>
          <w:p w14:paraId="47B84BF1" w14:textId="03434A4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29</w:t>
            </w:r>
          </w:p>
        </w:tc>
        <w:tc>
          <w:tcPr>
            <w:tcW w:w="567" w:type="dxa"/>
          </w:tcPr>
          <w:p w14:paraId="0446284F" w14:textId="4785E7B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27</w:t>
            </w:r>
          </w:p>
        </w:tc>
        <w:tc>
          <w:tcPr>
            <w:tcW w:w="709" w:type="dxa"/>
          </w:tcPr>
          <w:p w14:paraId="12850451" w14:textId="7716B0AB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43</w:t>
            </w:r>
          </w:p>
        </w:tc>
        <w:tc>
          <w:tcPr>
            <w:tcW w:w="851" w:type="dxa"/>
          </w:tcPr>
          <w:p w14:paraId="140351F3" w14:textId="3C847D8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09</w:t>
            </w:r>
          </w:p>
        </w:tc>
        <w:tc>
          <w:tcPr>
            <w:tcW w:w="708" w:type="dxa"/>
          </w:tcPr>
          <w:p w14:paraId="5E6B856F" w14:textId="41D0124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4.35</w:t>
            </w:r>
          </w:p>
        </w:tc>
        <w:tc>
          <w:tcPr>
            <w:tcW w:w="930" w:type="dxa"/>
          </w:tcPr>
          <w:p w14:paraId="5DEAC8F7" w14:textId="665A527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61</w:t>
            </w:r>
          </w:p>
        </w:tc>
      </w:tr>
      <w:tr w:rsidR="00640246" w14:paraId="290931B7" w14:textId="77777777" w:rsidTr="00141DB0">
        <w:tc>
          <w:tcPr>
            <w:tcW w:w="2263" w:type="dxa"/>
          </w:tcPr>
          <w:p w14:paraId="31967AF9" w14:textId="321B425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lamp post was bumped by the lorry</w:t>
            </w:r>
          </w:p>
        </w:tc>
        <w:tc>
          <w:tcPr>
            <w:tcW w:w="993" w:type="dxa"/>
          </w:tcPr>
          <w:p w14:paraId="74F88210" w14:textId="5ACC5DD7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Motion</w:t>
            </w:r>
          </w:p>
        </w:tc>
        <w:tc>
          <w:tcPr>
            <w:tcW w:w="708" w:type="dxa"/>
          </w:tcPr>
          <w:p w14:paraId="04941A35" w14:textId="3BCF2995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81</w:t>
            </w:r>
          </w:p>
        </w:tc>
        <w:tc>
          <w:tcPr>
            <w:tcW w:w="567" w:type="dxa"/>
          </w:tcPr>
          <w:p w14:paraId="40BE08A5" w14:textId="157B15AB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64</w:t>
            </w:r>
          </w:p>
        </w:tc>
        <w:tc>
          <w:tcPr>
            <w:tcW w:w="709" w:type="dxa"/>
          </w:tcPr>
          <w:p w14:paraId="555E6DEB" w14:textId="2DFB011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4.87</w:t>
            </w:r>
          </w:p>
        </w:tc>
        <w:tc>
          <w:tcPr>
            <w:tcW w:w="851" w:type="dxa"/>
          </w:tcPr>
          <w:p w14:paraId="22ABB141" w14:textId="11666DA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4.78</w:t>
            </w:r>
          </w:p>
        </w:tc>
        <w:tc>
          <w:tcPr>
            <w:tcW w:w="708" w:type="dxa"/>
          </w:tcPr>
          <w:p w14:paraId="2FBBDF22" w14:textId="2189A1BF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74</w:t>
            </w:r>
          </w:p>
        </w:tc>
        <w:tc>
          <w:tcPr>
            <w:tcW w:w="930" w:type="dxa"/>
          </w:tcPr>
          <w:p w14:paraId="556BF0FE" w14:textId="380EDC7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43</w:t>
            </w:r>
          </w:p>
        </w:tc>
      </w:tr>
      <w:tr w:rsidR="00640246" w14:paraId="542FE409" w14:textId="77777777" w:rsidTr="00141DB0">
        <w:tc>
          <w:tcPr>
            <w:tcW w:w="2263" w:type="dxa"/>
          </w:tcPr>
          <w:p w14:paraId="60C51378" w14:textId="2D2C0D3B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truck hit the streetlight</w:t>
            </w:r>
          </w:p>
        </w:tc>
        <w:tc>
          <w:tcPr>
            <w:tcW w:w="993" w:type="dxa"/>
          </w:tcPr>
          <w:p w14:paraId="0388C235" w14:textId="0E046807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Motion</w:t>
            </w:r>
          </w:p>
        </w:tc>
        <w:tc>
          <w:tcPr>
            <w:tcW w:w="708" w:type="dxa"/>
          </w:tcPr>
          <w:p w14:paraId="7C4D4C9B" w14:textId="55BB431D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33</w:t>
            </w:r>
          </w:p>
        </w:tc>
        <w:tc>
          <w:tcPr>
            <w:tcW w:w="567" w:type="dxa"/>
          </w:tcPr>
          <w:p w14:paraId="3C80C162" w14:textId="0C0A98E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39</w:t>
            </w:r>
          </w:p>
        </w:tc>
        <w:tc>
          <w:tcPr>
            <w:tcW w:w="709" w:type="dxa"/>
          </w:tcPr>
          <w:p w14:paraId="328795CF" w14:textId="0D97FEC8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95</w:t>
            </w:r>
          </w:p>
        </w:tc>
        <w:tc>
          <w:tcPr>
            <w:tcW w:w="851" w:type="dxa"/>
          </w:tcPr>
          <w:p w14:paraId="168AEB70" w14:textId="1B15E89E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95</w:t>
            </w:r>
          </w:p>
        </w:tc>
        <w:tc>
          <w:tcPr>
            <w:tcW w:w="708" w:type="dxa"/>
          </w:tcPr>
          <w:p w14:paraId="6A76D4DE" w14:textId="3289C47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14</w:t>
            </w:r>
          </w:p>
        </w:tc>
        <w:tc>
          <w:tcPr>
            <w:tcW w:w="930" w:type="dxa"/>
          </w:tcPr>
          <w:p w14:paraId="6BD136CA" w14:textId="6A423B7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55</w:t>
            </w:r>
          </w:p>
        </w:tc>
      </w:tr>
      <w:tr w:rsidR="00640246" w14:paraId="436EE7F3" w14:textId="77777777" w:rsidTr="00141DB0">
        <w:tc>
          <w:tcPr>
            <w:tcW w:w="2263" w:type="dxa"/>
          </w:tcPr>
          <w:p w14:paraId="4C4C0276" w14:textId="09EFBC8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streetlight was hit by the truck</w:t>
            </w:r>
          </w:p>
        </w:tc>
        <w:tc>
          <w:tcPr>
            <w:tcW w:w="993" w:type="dxa"/>
          </w:tcPr>
          <w:p w14:paraId="1B0756DD" w14:textId="4D1FD298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Motion</w:t>
            </w:r>
          </w:p>
        </w:tc>
        <w:tc>
          <w:tcPr>
            <w:tcW w:w="708" w:type="dxa"/>
          </w:tcPr>
          <w:p w14:paraId="18CFD294" w14:textId="7A11F9F2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84</w:t>
            </w:r>
          </w:p>
        </w:tc>
        <w:tc>
          <w:tcPr>
            <w:tcW w:w="567" w:type="dxa"/>
          </w:tcPr>
          <w:p w14:paraId="77CE37AD" w14:textId="1EAEBEF7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73</w:t>
            </w:r>
          </w:p>
        </w:tc>
        <w:tc>
          <w:tcPr>
            <w:tcW w:w="709" w:type="dxa"/>
          </w:tcPr>
          <w:p w14:paraId="3D3AE5BA" w14:textId="30E0BB8F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74</w:t>
            </w:r>
          </w:p>
        </w:tc>
        <w:tc>
          <w:tcPr>
            <w:tcW w:w="851" w:type="dxa"/>
          </w:tcPr>
          <w:p w14:paraId="178BF068" w14:textId="38882EC6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43</w:t>
            </w:r>
          </w:p>
        </w:tc>
        <w:tc>
          <w:tcPr>
            <w:tcW w:w="708" w:type="dxa"/>
          </w:tcPr>
          <w:p w14:paraId="6E928578" w14:textId="5B7722E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4.83</w:t>
            </w:r>
          </w:p>
        </w:tc>
        <w:tc>
          <w:tcPr>
            <w:tcW w:w="930" w:type="dxa"/>
          </w:tcPr>
          <w:p w14:paraId="06173592" w14:textId="0482712E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22</w:t>
            </w:r>
          </w:p>
        </w:tc>
      </w:tr>
      <w:tr w:rsidR="00640246" w14:paraId="0AE7E08A" w14:textId="77777777" w:rsidTr="00141DB0">
        <w:tc>
          <w:tcPr>
            <w:tcW w:w="2263" w:type="dxa"/>
          </w:tcPr>
          <w:p w14:paraId="10C51AD0" w14:textId="1B3C97DA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computer processed the file</w:t>
            </w:r>
          </w:p>
        </w:tc>
        <w:tc>
          <w:tcPr>
            <w:tcW w:w="993" w:type="dxa"/>
          </w:tcPr>
          <w:p w14:paraId="74A2669D" w14:textId="7E9A4B2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Static</w:t>
            </w:r>
          </w:p>
        </w:tc>
        <w:tc>
          <w:tcPr>
            <w:tcW w:w="708" w:type="dxa"/>
          </w:tcPr>
          <w:p w14:paraId="76C7B062" w14:textId="5AEA3185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03</w:t>
            </w:r>
          </w:p>
        </w:tc>
        <w:tc>
          <w:tcPr>
            <w:tcW w:w="567" w:type="dxa"/>
          </w:tcPr>
          <w:p w14:paraId="65C69AEE" w14:textId="657A9B1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82</w:t>
            </w:r>
          </w:p>
        </w:tc>
        <w:tc>
          <w:tcPr>
            <w:tcW w:w="709" w:type="dxa"/>
          </w:tcPr>
          <w:p w14:paraId="0F329C11" w14:textId="2B9C156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87</w:t>
            </w:r>
          </w:p>
        </w:tc>
        <w:tc>
          <w:tcPr>
            <w:tcW w:w="851" w:type="dxa"/>
          </w:tcPr>
          <w:p w14:paraId="2399F877" w14:textId="1DECC5D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09</w:t>
            </w:r>
          </w:p>
        </w:tc>
        <w:tc>
          <w:tcPr>
            <w:tcW w:w="708" w:type="dxa"/>
          </w:tcPr>
          <w:p w14:paraId="64DDC139" w14:textId="1F6D906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22</w:t>
            </w:r>
          </w:p>
        </w:tc>
        <w:tc>
          <w:tcPr>
            <w:tcW w:w="930" w:type="dxa"/>
          </w:tcPr>
          <w:p w14:paraId="2A4A994D" w14:textId="4949C97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1.61</w:t>
            </w:r>
          </w:p>
        </w:tc>
      </w:tr>
      <w:tr w:rsidR="00640246" w14:paraId="03B67A3D" w14:textId="77777777" w:rsidTr="00141DB0">
        <w:tc>
          <w:tcPr>
            <w:tcW w:w="2263" w:type="dxa"/>
          </w:tcPr>
          <w:p w14:paraId="7C9DBF22" w14:textId="2EC1977E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file was processed by the computer</w:t>
            </w:r>
          </w:p>
        </w:tc>
        <w:tc>
          <w:tcPr>
            <w:tcW w:w="993" w:type="dxa"/>
          </w:tcPr>
          <w:p w14:paraId="4ABA739C" w14:textId="53DD936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Static</w:t>
            </w:r>
          </w:p>
        </w:tc>
        <w:tc>
          <w:tcPr>
            <w:tcW w:w="708" w:type="dxa"/>
          </w:tcPr>
          <w:p w14:paraId="7B446CD3" w14:textId="3150EDD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62</w:t>
            </w:r>
          </w:p>
        </w:tc>
        <w:tc>
          <w:tcPr>
            <w:tcW w:w="567" w:type="dxa"/>
          </w:tcPr>
          <w:p w14:paraId="0B0FC9C6" w14:textId="08C15C1A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6.04</w:t>
            </w:r>
          </w:p>
        </w:tc>
        <w:tc>
          <w:tcPr>
            <w:tcW w:w="709" w:type="dxa"/>
          </w:tcPr>
          <w:p w14:paraId="77BC72CA" w14:textId="7CF702BF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04</w:t>
            </w:r>
          </w:p>
        </w:tc>
        <w:tc>
          <w:tcPr>
            <w:tcW w:w="851" w:type="dxa"/>
          </w:tcPr>
          <w:p w14:paraId="138CA2A0" w14:textId="2B31472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52</w:t>
            </w:r>
          </w:p>
        </w:tc>
        <w:tc>
          <w:tcPr>
            <w:tcW w:w="708" w:type="dxa"/>
          </w:tcPr>
          <w:p w14:paraId="154795B1" w14:textId="1C83A76B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04</w:t>
            </w:r>
          </w:p>
        </w:tc>
        <w:tc>
          <w:tcPr>
            <w:tcW w:w="930" w:type="dxa"/>
          </w:tcPr>
          <w:p w14:paraId="7646584D" w14:textId="01BA7E3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1.61</w:t>
            </w:r>
          </w:p>
        </w:tc>
      </w:tr>
      <w:tr w:rsidR="00640246" w14:paraId="15CDB54E" w14:textId="77777777" w:rsidTr="00141DB0">
        <w:tc>
          <w:tcPr>
            <w:tcW w:w="2263" w:type="dxa"/>
          </w:tcPr>
          <w:p w14:paraId="0A7C17CE" w14:textId="6A884B8F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laptop analyzed the document</w:t>
            </w:r>
          </w:p>
        </w:tc>
        <w:tc>
          <w:tcPr>
            <w:tcW w:w="993" w:type="dxa"/>
          </w:tcPr>
          <w:p w14:paraId="55AA02AA" w14:textId="09C78F6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Static</w:t>
            </w:r>
          </w:p>
        </w:tc>
        <w:tc>
          <w:tcPr>
            <w:tcW w:w="708" w:type="dxa"/>
          </w:tcPr>
          <w:p w14:paraId="6F87D386" w14:textId="61CA8D32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91</w:t>
            </w:r>
          </w:p>
        </w:tc>
        <w:tc>
          <w:tcPr>
            <w:tcW w:w="567" w:type="dxa"/>
          </w:tcPr>
          <w:p w14:paraId="48CAA81A" w14:textId="3297B14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4.94</w:t>
            </w:r>
          </w:p>
        </w:tc>
        <w:tc>
          <w:tcPr>
            <w:tcW w:w="709" w:type="dxa"/>
          </w:tcPr>
          <w:p w14:paraId="219FC0FE" w14:textId="00798D4D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83</w:t>
            </w:r>
          </w:p>
        </w:tc>
        <w:tc>
          <w:tcPr>
            <w:tcW w:w="851" w:type="dxa"/>
          </w:tcPr>
          <w:p w14:paraId="08BB980F" w14:textId="522E6A8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04</w:t>
            </w:r>
          </w:p>
        </w:tc>
        <w:tc>
          <w:tcPr>
            <w:tcW w:w="708" w:type="dxa"/>
          </w:tcPr>
          <w:p w14:paraId="1FC52B60" w14:textId="59B9E00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1.87</w:t>
            </w:r>
          </w:p>
        </w:tc>
        <w:tc>
          <w:tcPr>
            <w:tcW w:w="930" w:type="dxa"/>
          </w:tcPr>
          <w:p w14:paraId="6A1DD6FE" w14:textId="4AD3BB0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1.65</w:t>
            </w:r>
          </w:p>
        </w:tc>
      </w:tr>
      <w:tr w:rsidR="00640246" w14:paraId="75A8B0E7" w14:textId="77777777" w:rsidTr="00141DB0">
        <w:tc>
          <w:tcPr>
            <w:tcW w:w="2263" w:type="dxa"/>
          </w:tcPr>
          <w:p w14:paraId="0FB11B73" w14:textId="37BA5FD2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document was analyzed by the laptop</w:t>
            </w:r>
          </w:p>
        </w:tc>
        <w:tc>
          <w:tcPr>
            <w:tcW w:w="993" w:type="dxa"/>
          </w:tcPr>
          <w:p w14:paraId="1876C167" w14:textId="03FACD31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Static</w:t>
            </w:r>
          </w:p>
        </w:tc>
        <w:tc>
          <w:tcPr>
            <w:tcW w:w="708" w:type="dxa"/>
          </w:tcPr>
          <w:p w14:paraId="04924A52" w14:textId="2496686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54</w:t>
            </w:r>
          </w:p>
        </w:tc>
        <w:tc>
          <w:tcPr>
            <w:tcW w:w="567" w:type="dxa"/>
          </w:tcPr>
          <w:p w14:paraId="7B39E362" w14:textId="392EF7C1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41</w:t>
            </w:r>
          </w:p>
        </w:tc>
        <w:tc>
          <w:tcPr>
            <w:tcW w:w="709" w:type="dxa"/>
          </w:tcPr>
          <w:p w14:paraId="76D51E42" w14:textId="59E36886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91</w:t>
            </w:r>
          </w:p>
        </w:tc>
        <w:tc>
          <w:tcPr>
            <w:tcW w:w="851" w:type="dxa"/>
          </w:tcPr>
          <w:p w14:paraId="68F6CD53" w14:textId="042DCC7A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5F2FD306" w14:textId="6C0A1818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1.96</w:t>
            </w:r>
          </w:p>
        </w:tc>
        <w:tc>
          <w:tcPr>
            <w:tcW w:w="930" w:type="dxa"/>
          </w:tcPr>
          <w:p w14:paraId="48BF8045" w14:textId="5A4B3E4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1.61</w:t>
            </w:r>
          </w:p>
        </w:tc>
      </w:tr>
      <w:tr w:rsidR="00640246" w14:paraId="5139DD96" w14:textId="77777777" w:rsidTr="00141DB0">
        <w:tc>
          <w:tcPr>
            <w:tcW w:w="2263" w:type="dxa"/>
          </w:tcPr>
          <w:p w14:paraId="639785F4" w14:textId="13A07FC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pupil pondered the issue</w:t>
            </w:r>
          </w:p>
        </w:tc>
        <w:tc>
          <w:tcPr>
            <w:tcW w:w="993" w:type="dxa"/>
          </w:tcPr>
          <w:p w14:paraId="46FABB2E" w14:textId="0F52132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Static</w:t>
            </w:r>
          </w:p>
        </w:tc>
        <w:tc>
          <w:tcPr>
            <w:tcW w:w="708" w:type="dxa"/>
          </w:tcPr>
          <w:p w14:paraId="3BC6E7E3" w14:textId="6D0778E5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4</w:t>
            </w:r>
          </w:p>
        </w:tc>
        <w:tc>
          <w:tcPr>
            <w:tcW w:w="567" w:type="dxa"/>
          </w:tcPr>
          <w:p w14:paraId="58BABC31" w14:textId="52B5CA86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5</w:t>
            </w:r>
          </w:p>
        </w:tc>
        <w:tc>
          <w:tcPr>
            <w:tcW w:w="709" w:type="dxa"/>
          </w:tcPr>
          <w:p w14:paraId="0ED27DA5" w14:textId="23274EB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65</w:t>
            </w:r>
          </w:p>
        </w:tc>
        <w:tc>
          <w:tcPr>
            <w:tcW w:w="851" w:type="dxa"/>
          </w:tcPr>
          <w:p w14:paraId="3C2ACE40" w14:textId="3603D318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3</w:t>
            </w:r>
          </w:p>
        </w:tc>
        <w:tc>
          <w:tcPr>
            <w:tcW w:w="708" w:type="dxa"/>
          </w:tcPr>
          <w:p w14:paraId="513746A4" w14:textId="4BC608E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43</w:t>
            </w:r>
          </w:p>
        </w:tc>
        <w:tc>
          <w:tcPr>
            <w:tcW w:w="930" w:type="dxa"/>
          </w:tcPr>
          <w:p w14:paraId="509DCFCD" w14:textId="07513156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43</w:t>
            </w:r>
          </w:p>
        </w:tc>
      </w:tr>
      <w:tr w:rsidR="00640246" w14:paraId="781CCEA3" w14:textId="77777777" w:rsidTr="00141DB0">
        <w:tc>
          <w:tcPr>
            <w:tcW w:w="2263" w:type="dxa"/>
          </w:tcPr>
          <w:p w14:paraId="33F6B5D5" w14:textId="50DE5D6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issue was pondered by the student</w:t>
            </w:r>
          </w:p>
        </w:tc>
        <w:tc>
          <w:tcPr>
            <w:tcW w:w="993" w:type="dxa"/>
          </w:tcPr>
          <w:p w14:paraId="1AAA8D44" w14:textId="7DB2E66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Static</w:t>
            </w:r>
          </w:p>
        </w:tc>
        <w:tc>
          <w:tcPr>
            <w:tcW w:w="708" w:type="dxa"/>
          </w:tcPr>
          <w:p w14:paraId="64722890" w14:textId="640A9D3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18</w:t>
            </w:r>
          </w:p>
        </w:tc>
        <w:tc>
          <w:tcPr>
            <w:tcW w:w="567" w:type="dxa"/>
          </w:tcPr>
          <w:p w14:paraId="0A8B0DC2" w14:textId="063EF4C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5.81</w:t>
            </w:r>
          </w:p>
        </w:tc>
        <w:tc>
          <w:tcPr>
            <w:tcW w:w="709" w:type="dxa"/>
          </w:tcPr>
          <w:p w14:paraId="139B7F1B" w14:textId="3841DC1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48</w:t>
            </w:r>
          </w:p>
        </w:tc>
        <w:tc>
          <w:tcPr>
            <w:tcW w:w="851" w:type="dxa"/>
          </w:tcPr>
          <w:p w14:paraId="4F67E80E" w14:textId="51A58871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43</w:t>
            </w:r>
          </w:p>
        </w:tc>
        <w:tc>
          <w:tcPr>
            <w:tcW w:w="708" w:type="dxa"/>
          </w:tcPr>
          <w:p w14:paraId="603E323B" w14:textId="56703D54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09</w:t>
            </w:r>
          </w:p>
        </w:tc>
        <w:tc>
          <w:tcPr>
            <w:tcW w:w="930" w:type="dxa"/>
          </w:tcPr>
          <w:p w14:paraId="4D19F6C5" w14:textId="2AED9709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22</w:t>
            </w:r>
          </w:p>
        </w:tc>
      </w:tr>
      <w:tr w:rsidR="00640246" w14:paraId="6E18A9E7" w14:textId="77777777" w:rsidTr="00141DB0">
        <w:tc>
          <w:tcPr>
            <w:tcW w:w="2263" w:type="dxa"/>
          </w:tcPr>
          <w:p w14:paraId="043032B6" w14:textId="77C7EDBD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student considered the problem</w:t>
            </w:r>
          </w:p>
        </w:tc>
        <w:tc>
          <w:tcPr>
            <w:tcW w:w="993" w:type="dxa"/>
          </w:tcPr>
          <w:p w14:paraId="48162E62" w14:textId="4BF851B6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Static</w:t>
            </w:r>
          </w:p>
        </w:tc>
        <w:tc>
          <w:tcPr>
            <w:tcW w:w="708" w:type="dxa"/>
          </w:tcPr>
          <w:p w14:paraId="55814779" w14:textId="586DCA4B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43</w:t>
            </w:r>
          </w:p>
        </w:tc>
        <w:tc>
          <w:tcPr>
            <w:tcW w:w="567" w:type="dxa"/>
          </w:tcPr>
          <w:p w14:paraId="5B9FCAC4" w14:textId="06F67BF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6.03</w:t>
            </w:r>
          </w:p>
        </w:tc>
        <w:tc>
          <w:tcPr>
            <w:tcW w:w="709" w:type="dxa"/>
          </w:tcPr>
          <w:p w14:paraId="1C32AAEE" w14:textId="38FD4DC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52</w:t>
            </w:r>
          </w:p>
        </w:tc>
        <w:tc>
          <w:tcPr>
            <w:tcW w:w="851" w:type="dxa"/>
          </w:tcPr>
          <w:p w14:paraId="5ED42B40" w14:textId="689C94FE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43</w:t>
            </w:r>
          </w:p>
        </w:tc>
        <w:tc>
          <w:tcPr>
            <w:tcW w:w="708" w:type="dxa"/>
          </w:tcPr>
          <w:p w14:paraId="0C8C1856" w14:textId="5A0CB0B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26</w:t>
            </w:r>
          </w:p>
        </w:tc>
        <w:tc>
          <w:tcPr>
            <w:tcW w:w="930" w:type="dxa"/>
          </w:tcPr>
          <w:p w14:paraId="758E45CC" w14:textId="33E4FBAF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3</w:t>
            </w:r>
          </w:p>
        </w:tc>
      </w:tr>
      <w:tr w:rsidR="00640246" w14:paraId="45228176" w14:textId="77777777" w:rsidTr="00141DB0">
        <w:tc>
          <w:tcPr>
            <w:tcW w:w="2263" w:type="dxa"/>
          </w:tcPr>
          <w:p w14:paraId="433AFA6E" w14:textId="729824D0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The problem was considered by the student</w:t>
            </w:r>
          </w:p>
        </w:tc>
        <w:tc>
          <w:tcPr>
            <w:tcW w:w="993" w:type="dxa"/>
          </w:tcPr>
          <w:p w14:paraId="48A61D03" w14:textId="51C9414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Static</w:t>
            </w:r>
          </w:p>
        </w:tc>
        <w:tc>
          <w:tcPr>
            <w:tcW w:w="708" w:type="dxa"/>
          </w:tcPr>
          <w:p w14:paraId="37039594" w14:textId="25AA7773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2</w:t>
            </w:r>
          </w:p>
        </w:tc>
        <w:tc>
          <w:tcPr>
            <w:tcW w:w="567" w:type="dxa"/>
          </w:tcPr>
          <w:p w14:paraId="1F8E0D68" w14:textId="17B54861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6.18</w:t>
            </w:r>
          </w:p>
        </w:tc>
        <w:tc>
          <w:tcPr>
            <w:tcW w:w="709" w:type="dxa"/>
          </w:tcPr>
          <w:p w14:paraId="27A522ED" w14:textId="20A65D4C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3.3</w:t>
            </w:r>
          </w:p>
        </w:tc>
        <w:tc>
          <w:tcPr>
            <w:tcW w:w="851" w:type="dxa"/>
          </w:tcPr>
          <w:p w14:paraId="0539B744" w14:textId="2955FEF5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09</w:t>
            </w:r>
          </w:p>
        </w:tc>
        <w:tc>
          <w:tcPr>
            <w:tcW w:w="708" w:type="dxa"/>
          </w:tcPr>
          <w:p w14:paraId="12386507" w14:textId="6322C861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13</w:t>
            </w:r>
          </w:p>
        </w:tc>
        <w:tc>
          <w:tcPr>
            <w:tcW w:w="930" w:type="dxa"/>
          </w:tcPr>
          <w:p w14:paraId="18886F4C" w14:textId="486E271A" w:rsidR="00640246" w:rsidRPr="00141DB0" w:rsidRDefault="00640246" w:rsidP="00DD3DC9">
            <w:pPr>
              <w:rPr>
                <w:sz w:val="18"/>
                <w:szCs w:val="18"/>
              </w:rPr>
            </w:pPr>
            <w:r w:rsidRPr="00141DB0">
              <w:rPr>
                <w:sz w:val="18"/>
                <w:szCs w:val="18"/>
              </w:rPr>
              <w:t>2.3</w:t>
            </w:r>
          </w:p>
        </w:tc>
      </w:tr>
    </w:tbl>
    <w:p w14:paraId="55996FC2" w14:textId="7A614588" w:rsidR="00DD3DC9" w:rsidRDefault="00DD3DC9"/>
    <w:p w14:paraId="00B56D5E" w14:textId="4B316579" w:rsidR="00DD3DC9" w:rsidRDefault="00DD3DC9"/>
    <w:p w14:paraId="410EA0E2" w14:textId="693EDFCE" w:rsidR="00DD3DC9" w:rsidRDefault="00DD3DC9"/>
    <w:p w14:paraId="2C1CDCA5" w14:textId="2D27BBD1" w:rsidR="00DD3DC9" w:rsidRDefault="0060606A">
      <w:r>
        <w:rPr>
          <w:noProof/>
        </w:rPr>
        <w:lastRenderedPageBreak/>
        <w:drawing>
          <wp:inline distT="0" distB="0" distL="0" distR="0" wp14:anchorId="1CAE8C17" wp14:editId="272763AD">
            <wp:extent cx="5267325" cy="2962910"/>
            <wp:effectExtent l="0" t="0" r="952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6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0BA09A" w14:textId="28992BC7" w:rsidR="00DD3DC9" w:rsidRPr="009F06A3" w:rsidRDefault="002931CE">
      <w:pPr>
        <w:rPr>
          <w:i/>
          <w:iCs/>
          <w:u w:val="single"/>
        </w:rPr>
      </w:pPr>
      <w:r>
        <w:rPr>
          <w:i/>
          <w:iCs/>
          <w:u w:val="single"/>
        </w:rPr>
        <w:t xml:space="preserve">Figure 1. </w:t>
      </w:r>
      <w:r w:rsidR="0060606A" w:rsidRPr="009F06A3">
        <w:rPr>
          <w:i/>
          <w:iCs/>
          <w:u w:val="single"/>
        </w:rPr>
        <w:t>The 3 ROIs</w:t>
      </w:r>
      <w:r w:rsidR="00E02E0D">
        <w:rPr>
          <w:i/>
          <w:iCs/>
          <w:u w:val="single"/>
        </w:rPr>
        <w:t>’</w:t>
      </w:r>
      <w:r w:rsidR="0060606A" w:rsidRPr="009F06A3">
        <w:rPr>
          <w:i/>
          <w:iCs/>
          <w:u w:val="single"/>
        </w:rPr>
        <w:t xml:space="preserve"> beta value differences between ‘meaningful’ and ‘rest’</w:t>
      </w:r>
    </w:p>
    <w:p w14:paraId="1BDE4C4C" w14:textId="3A21BF00" w:rsidR="00DD3DC9" w:rsidRDefault="00DD3DC9"/>
    <w:p w14:paraId="3BA9301A" w14:textId="64A72BC3" w:rsidR="00DD3DC9" w:rsidRDefault="00DD3DC9"/>
    <w:p w14:paraId="7C46BB44" w14:textId="408B2154" w:rsidR="00DD3DC9" w:rsidRDefault="00DD3DC9"/>
    <w:p w14:paraId="348A76A6" w14:textId="3EF67DB2" w:rsidR="00DD3DC9" w:rsidRDefault="00DD3DC9"/>
    <w:p w14:paraId="1140E2C5" w14:textId="01484F86" w:rsidR="00DD3DC9" w:rsidRDefault="00DD3DC9"/>
    <w:p w14:paraId="4E1F84BF" w14:textId="2A346EA7" w:rsidR="00DD3DC9" w:rsidRDefault="00DD3DC9"/>
    <w:p w14:paraId="3885C4C0" w14:textId="77777777" w:rsidR="00DD3DC9" w:rsidRDefault="00DD3DC9"/>
    <w:p w14:paraId="13FCD655" w14:textId="65B74103" w:rsidR="00DD3DC9" w:rsidRDefault="00DD3DC9"/>
    <w:p w14:paraId="4245EA87" w14:textId="77777777" w:rsidR="00DD3DC9" w:rsidRDefault="00DD3DC9"/>
    <w:p w14:paraId="04C8EDAC" w14:textId="77777777" w:rsidR="00041A2F" w:rsidRDefault="00041A2F"/>
    <w:sectPr w:rsidR="00041A2F" w:rsidSect="004870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6D1B0" w14:textId="77777777" w:rsidR="00FF35E2" w:rsidRDefault="00FF35E2" w:rsidP="00041A2F">
      <w:r>
        <w:separator/>
      </w:r>
    </w:p>
  </w:endnote>
  <w:endnote w:type="continuationSeparator" w:id="0">
    <w:p w14:paraId="63DF1491" w14:textId="77777777" w:rsidR="00FF35E2" w:rsidRDefault="00FF35E2" w:rsidP="00041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CFC18" w14:textId="77777777" w:rsidR="00FF35E2" w:rsidRDefault="00FF35E2" w:rsidP="00041A2F">
      <w:r>
        <w:separator/>
      </w:r>
    </w:p>
  </w:footnote>
  <w:footnote w:type="continuationSeparator" w:id="0">
    <w:p w14:paraId="5273580B" w14:textId="77777777" w:rsidR="00FF35E2" w:rsidRDefault="00FF35E2" w:rsidP="00041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7B6"/>
    <w:rsid w:val="000124BB"/>
    <w:rsid w:val="00016160"/>
    <w:rsid w:val="00030C7D"/>
    <w:rsid w:val="00041A2F"/>
    <w:rsid w:val="00070A7A"/>
    <w:rsid w:val="000749D7"/>
    <w:rsid w:val="00075B41"/>
    <w:rsid w:val="000A32DC"/>
    <w:rsid w:val="000B5DCB"/>
    <w:rsid w:val="000E4A3F"/>
    <w:rsid w:val="00123F71"/>
    <w:rsid w:val="00141DB0"/>
    <w:rsid w:val="00153BAB"/>
    <w:rsid w:val="001804F4"/>
    <w:rsid w:val="001F43F0"/>
    <w:rsid w:val="00234420"/>
    <w:rsid w:val="00241A58"/>
    <w:rsid w:val="00250074"/>
    <w:rsid w:val="002530B8"/>
    <w:rsid w:val="00275725"/>
    <w:rsid w:val="002931CE"/>
    <w:rsid w:val="002B05A8"/>
    <w:rsid w:val="002D60E6"/>
    <w:rsid w:val="002D6148"/>
    <w:rsid w:val="00307ADF"/>
    <w:rsid w:val="00351D19"/>
    <w:rsid w:val="0035454E"/>
    <w:rsid w:val="00361286"/>
    <w:rsid w:val="00364239"/>
    <w:rsid w:val="00382E74"/>
    <w:rsid w:val="003C7B7D"/>
    <w:rsid w:val="003D6FFF"/>
    <w:rsid w:val="00401384"/>
    <w:rsid w:val="00402689"/>
    <w:rsid w:val="00406AC5"/>
    <w:rsid w:val="00423DC0"/>
    <w:rsid w:val="00427449"/>
    <w:rsid w:val="004304BD"/>
    <w:rsid w:val="004479B8"/>
    <w:rsid w:val="00462490"/>
    <w:rsid w:val="004627B6"/>
    <w:rsid w:val="00470108"/>
    <w:rsid w:val="00487043"/>
    <w:rsid w:val="00507A80"/>
    <w:rsid w:val="00520637"/>
    <w:rsid w:val="00527CB2"/>
    <w:rsid w:val="00530A34"/>
    <w:rsid w:val="005C48EE"/>
    <w:rsid w:val="005D6393"/>
    <w:rsid w:val="005E2039"/>
    <w:rsid w:val="006011C2"/>
    <w:rsid w:val="0060606A"/>
    <w:rsid w:val="00640246"/>
    <w:rsid w:val="006414E2"/>
    <w:rsid w:val="00644D82"/>
    <w:rsid w:val="00677F1D"/>
    <w:rsid w:val="006A6240"/>
    <w:rsid w:val="006C3916"/>
    <w:rsid w:val="006C4093"/>
    <w:rsid w:val="006C5850"/>
    <w:rsid w:val="006C6E9C"/>
    <w:rsid w:val="00745A99"/>
    <w:rsid w:val="00760853"/>
    <w:rsid w:val="007B5ACB"/>
    <w:rsid w:val="007D65F7"/>
    <w:rsid w:val="007D7692"/>
    <w:rsid w:val="00803A3F"/>
    <w:rsid w:val="008310CE"/>
    <w:rsid w:val="00843549"/>
    <w:rsid w:val="00850BD3"/>
    <w:rsid w:val="0085663D"/>
    <w:rsid w:val="00874F80"/>
    <w:rsid w:val="008B0662"/>
    <w:rsid w:val="008D07B7"/>
    <w:rsid w:val="009154F7"/>
    <w:rsid w:val="0091576A"/>
    <w:rsid w:val="009325D5"/>
    <w:rsid w:val="009349AE"/>
    <w:rsid w:val="009434E5"/>
    <w:rsid w:val="009671C3"/>
    <w:rsid w:val="009A60E6"/>
    <w:rsid w:val="009A71BC"/>
    <w:rsid w:val="009C41A4"/>
    <w:rsid w:val="009D59DC"/>
    <w:rsid w:val="009E50D5"/>
    <w:rsid w:val="009E554D"/>
    <w:rsid w:val="009F06A3"/>
    <w:rsid w:val="009F6315"/>
    <w:rsid w:val="00A3242F"/>
    <w:rsid w:val="00A413E1"/>
    <w:rsid w:val="00A47482"/>
    <w:rsid w:val="00AA350C"/>
    <w:rsid w:val="00AC59B3"/>
    <w:rsid w:val="00AD59D6"/>
    <w:rsid w:val="00AD68F3"/>
    <w:rsid w:val="00AF51DA"/>
    <w:rsid w:val="00B01DE8"/>
    <w:rsid w:val="00B614A0"/>
    <w:rsid w:val="00B81A95"/>
    <w:rsid w:val="00BC068F"/>
    <w:rsid w:val="00BC7EDA"/>
    <w:rsid w:val="00BE3496"/>
    <w:rsid w:val="00C045C3"/>
    <w:rsid w:val="00C116E4"/>
    <w:rsid w:val="00C11D58"/>
    <w:rsid w:val="00C46198"/>
    <w:rsid w:val="00C738DE"/>
    <w:rsid w:val="00CC3E6F"/>
    <w:rsid w:val="00CD0A77"/>
    <w:rsid w:val="00CE5B63"/>
    <w:rsid w:val="00CF3452"/>
    <w:rsid w:val="00CF60F6"/>
    <w:rsid w:val="00D70603"/>
    <w:rsid w:val="00DC0AE5"/>
    <w:rsid w:val="00DD3DC9"/>
    <w:rsid w:val="00DE0D12"/>
    <w:rsid w:val="00E02E0D"/>
    <w:rsid w:val="00E4016D"/>
    <w:rsid w:val="00E557B6"/>
    <w:rsid w:val="00E62C45"/>
    <w:rsid w:val="00E675BF"/>
    <w:rsid w:val="00E928AF"/>
    <w:rsid w:val="00E94667"/>
    <w:rsid w:val="00EF3398"/>
    <w:rsid w:val="00F27E3E"/>
    <w:rsid w:val="00F74FFE"/>
    <w:rsid w:val="00F85DE5"/>
    <w:rsid w:val="00FD4A30"/>
    <w:rsid w:val="00FE0451"/>
    <w:rsid w:val="00FF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E7EB9"/>
  <w15:chartTrackingRefBased/>
  <w15:docId w15:val="{24E87003-F2A6-4521-9CEC-F84777C72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1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1A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1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1A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eyang</dc:creator>
  <cp:keywords/>
  <dc:description/>
  <cp:lastModifiedBy>Border Zhang</cp:lastModifiedBy>
  <cp:revision>17</cp:revision>
  <dcterms:created xsi:type="dcterms:W3CDTF">2021-09-29T16:21:00Z</dcterms:created>
  <dcterms:modified xsi:type="dcterms:W3CDTF">2022-04-07T12:43:00Z</dcterms:modified>
</cp:coreProperties>
</file>